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62AB5" w14:textId="30764E8D" w:rsidR="00812FEE" w:rsidRPr="00D573A7" w:rsidRDefault="00812FEE" w:rsidP="00812FEE">
      <w:pPr>
        <w:tabs>
          <w:tab w:val="left" w:pos="0"/>
        </w:tabs>
      </w:pPr>
      <w:r w:rsidRPr="00D573A7">
        <w:rPr>
          <w:b/>
        </w:rPr>
        <w:t xml:space="preserve">Table </w:t>
      </w:r>
      <w:r w:rsidR="004F54E3" w:rsidRPr="00D573A7">
        <w:rPr>
          <w:b/>
        </w:rPr>
        <w:t>S</w:t>
      </w:r>
      <w:r w:rsidR="004F54E3">
        <w:rPr>
          <w:b/>
        </w:rPr>
        <w:t>1</w:t>
      </w:r>
      <w:r w:rsidR="004F54E3">
        <w:rPr>
          <w:b/>
        </w:rPr>
        <w:t>a</w:t>
      </w:r>
      <w:r w:rsidRPr="00D573A7">
        <w:rPr>
          <w:b/>
        </w:rPr>
        <w:t>.</w:t>
      </w:r>
      <w:r w:rsidRPr="00D573A7">
        <w:t xml:space="preserve"> Comparisons of minimum </w:t>
      </w:r>
      <w:r>
        <w:t xml:space="preserve">chlorophyll </w:t>
      </w:r>
      <w:r w:rsidRPr="00D573A7">
        <w:t>fluorescence yield (F</w:t>
      </w:r>
      <w:r>
        <w:rPr>
          <w:vertAlign w:val="subscript"/>
        </w:rPr>
        <w:t>o</w:t>
      </w:r>
      <w:r w:rsidRPr="00D573A7">
        <w:t>) of high chlorophyll fluorescence (</w:t>
      </w:r>
      <w:r w:rsidRPr="00D573A7">
        <w:rPr>
          <w:i/>
        </w:rPr>
        <w:t>hcf</w:t>
      </w:r>
      <w:r w:rsidRPr="00D573A7">
        <w:t xml:space="preserve">) mutant with </w:t>
      </w:r>
      <w:r w:rsidRPr="00D573A7">
        <w:rPr>
          <w:i/>
        </w:rPr>
        <w:t>salk0333047</w:t>
      </w:r>
      <w:r w:rsidRPr="00D573A7">
        <w:t xml:space="preserve"> plants at </w:t>
      </w:r>
      <w:r w:rsidRPr="00D573A7">
        <w:rPr>
          <w:bCs/>
        </w:rPr>
        <w:t>21°C and after exposure to 30°C.</w:t>
      </w:r>
      <w:r w:rsidRPr="00D573A7">
        <w:t xml:space="preserve"> </w:t>
      </w:r>
    </w:p>
    <w:tbl>
      <w:tblPr>
        <w:tblW w:w="9242" w:type="dxa"/>
        <w:tblInd w:w="8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80"/>
        <w:gridCol w:w="2197"/>
        <w:gridCol w:w="1113"/>
        <w:gridCol w:w="1113"/>
        <w:gridCol w:w="1113"/>
        <w:gridCol w:w="1113"/>
        <w:gridCol w:w="1113"/>
      </w:tblGrid>
      <w:tr w:rsidR="00812FEE" w:rsidRPr="00D573A7" w14:paraId="00EA4ADC" w14:textId="77777777" w:rsidTr="00577B4B">
        <w:trPr>
          <w:trHeight w:val="294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470113C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Mutant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0F61AC9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Genotype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3125EB4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21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16BFC9E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1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56B164D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2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6E76F96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4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vAlign w:val="bottom"/>
          </w:tcPr>
          <w:p w14:paraId="654AC81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7d </w:t>
            </w:r>
          </w:p>
        </w:tc>
      </w:tr>
      <w:tr w:rsidR="00812FEE" w:rsidRPr="00D573A7" w14:paraId="643BD576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6981D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FtsH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6613C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330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11C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16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47CD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66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600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56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3131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426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4FC4C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683.4</w:t>
            </w:r>
          </w:p>
        </w:tc>
      </w:tr>
      <w:tr w:rsidR="00812FEE" w:rsidRPr="00D573A7" w14:paraId="2BC3AF56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8F64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D80B3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CS3195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F2A9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4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2D63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7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447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7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F25DA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0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C04D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0.0</w:t>
            </w:r>
          </w:p>
        </w:tc>
      </w:tr>
      <w:tr w:rsidR="00812FEE" w:rsidRPr="00D573A7" w14:paraId="2BCDF534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A454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119ED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CS8340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C5E1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7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316D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4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EFDB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4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7E1E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8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42D40D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1.4</w:t>
            </w:r>
          </w:p>
        </w:tc>
      </w:tr>
      <w:tr w:rsidR="00812FEE" w:rsidRPr="00D573A7" w14:paraId="1DF76221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496BF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E279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621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8019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7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E7B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6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979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1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471D6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20089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5.7</w:t>
            </w:r>
          </w:p>
        </w:tc>
      </w:tr>
      <w:tr w:rsidR="00812FEE" w:rsidRPr="00D573A7" w14:paraId="743CDAE8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3F7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B89E7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79285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3C5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4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70E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7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CFFD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56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1A2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33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58EB0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73.6</w:t>
            </w:r>
          </w:p>
        </w:tc>
      </w:tr>
      <w:tr w:rsidR="00812FEE" w:rsidRPr="00D573A7" w14:paraId="7AE998B2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6EA0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D9A42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945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3D64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F544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1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16F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6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8A9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9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9ED8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6.2</w:t>
            </w:r>
          </w:p>
        </w:tc>
      </w:tr>
      <w:tr w:rsidR="00812FEE" w:rsidRPr="00D573A7" w14:paraId="61752570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3EA4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0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EE116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1443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DCD4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7FC4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8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C6C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1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972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5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FB9AF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2.1</w:t>
            </w:r>
          </w:p>
        </w:tc>
      </w:tr>
      <w:tr w:rsidR="00812FEE" w:rsidRPr="00D573A7" w14:paraId="3C84E24B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A118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3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E5734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CS8038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461D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1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9FE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6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99B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CF24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57FCA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9.3</w:t>
            </w:r>
          </w:p>
        </w:tc>
      </w:tr>
      <w:tr w:rsidR="00812FEE" w:rsidRPr="00D573A7" w14:paraId="4A88AC50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A3D9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5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F511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102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B68E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3B2E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3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2BA4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133BF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5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8B0D4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4.8</w:t>
            </w:r>
          </w:p>
        </w:tc>
      </w:tr>
      <w:tr w:rsidR="00812FEE" w:rsidRPr="00D573A7" w14:paraId="4B46046C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7654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5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79E7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102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8688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4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6F3A9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1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759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2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B12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2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A58E0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0.9</w:t>
            </w:r>
          </w:p>
        </w:tc>
      </w:tr>
      <w:tr w:rsidR="00812FEE" w:rsidRPr="00D573A7" w14:paraId="7D6A8BBB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7C5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254DF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CS276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A4E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3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862F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0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8A68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2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91688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122D8F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2.3</w:t>
            </w:r>
          </w:p>
        </w:tc>
      </w:tr>
      <w:tr w:rsidR="00812FEE" w:rsidRPr="00D573A7" w14:paraId="2938E5B3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7B6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DB246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CS8318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068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FBCB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6716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7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1824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7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200A5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4.1</w:t>
            </w:r>
          </w:p>
        </w:tc>
      </w:tr>
      <w:tr w:rsidR="00812FEE" w:rsidRPr="00D573A7" w14:paraId="341A2818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0CBD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79E7E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15471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7F687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801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77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3031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1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46F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5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9097B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4.3</w:t>
            </w:r>
          </w:p>
        </w:tc>
      </w:tr>
      <w:tr w:rsidR="00812FEE" w:rsidRPr="00D573A7" w14:paraId="34051D8D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0F2EA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6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DECF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1477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7A94D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6E3CA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88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D76C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4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90B2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1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98DA8C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1.2</w:t>
            </w:r>
          </w:p>
        </w:tc>
      </w:tr>
      <w:tr w:rsidR="00812FEE" w:rsidRPr="00D573A7" w14:paraId="590D1519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8B4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7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A1F12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359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6C2F1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2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16360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E532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1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0EEA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5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ADC9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28.4</w:t>
            </w:r>
          </w:p>
        </w:tc>
      </w:tr>
      <w:tr w:rsidR="00812FEE" w:rsidRPr="00D573A7" w14:paraId="44E849CE" w14:textId="77777777" w:rsidTr="00577B4B">
        <w:trPr>
          <w:trHeight w:val="308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F392B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HCF17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125B4" w14:textId="77777777" w:rsidR="00812FEE" w:rsidRPr="00D573A7" w:rsidRDefault="00812FEE" w:rsidP="00577B4B">
            <w:pPr>
              <w:tabs>
                <w:tab w:val="left" w:pos="0"/>
              </w:tabs>
              <w:ind w:hanging="113"/>
            </w:pPr>
            <w:r w:rsidRPr="00D573A7">
              <w:t>SALK_0041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2045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2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9B2E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194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22AF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4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52E3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00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C3BAF6" w14:textId="77777777" w:rsidR="00812FEE" w:rsidRPr="00D573A7" w:rsidRDefault="00812FEE" w:rsidP="00577B4B">
            <w:pPr>
              <w:tabs>
                <w:tab w:val="left" w:pos="0"/>
              </w:tabs>
              <w:ind w:hanging="113"/>
              <w:jc w:val="center"/>
            </w:pPr>
            <w:r w:rsidRPr="00D573A7">
              <w:t>215.3</w:t>
            </w:r>
          </w:p>
        </w:tc>
      </w:tr>
      <w:tr w:rsidR="00812FEE" w:rsidRPr="00D573A7" w14:paraId="6339B523" w14:textId="77777777" w:rsidTr="00577B4B">
        <w:trPr>
          <w:trHeight w:val="30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46E5" w14:textId="77777777" w:rsidR="00812FEE" w:rsidRPr="00D573A7" w:rsidRDefault="00812FEE" w:rsidP="00577B4B">
            <w:pPr>
              <w:tabs>
                <w:tab w:val="left" w:pos="0"/>
              </w:tabs>
              <w:ind w:firstLine="360"/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779E" w14:textId="77777777" w:rsidR="00812FEE" w:rsidRPr="00D573A7" w:rsidRDefault="00812FEE" w:rsidP="00577B4B">
            <w:pPr>
              <w:tabs>
                <w:tab w:val="left" w:pos="0"/>
              </w:tabs>
              <w:ind w:firstLine="360"/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9343" w14:textId="77777777" w:rsidR="00812FEE" w:rsidRPr="00D573A7" w:rsidRDefault="00812FEE" w:rsidP="00577B4B">
            <w:pPr>
              <w:tabs>
                <w:tab w:val="left" w:pos="0"/>
              </w:tabs>
              <w:ind w:firstLine="360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20EB" w14:textId="77777777" w:rsidR="00812FEE" w:rsidRPr="00D573A7" w:rsidRDefault="00812FEE" w:rsidP="00577B4B">
            <w:pPr>
              <w:tabs>
                <w:tab w:val="left" w:pos="0"/>
              </w:tabs>
              <w:ind w:firstLine="360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BE53" w14:textId="77777777" w:rsidR="00812FEE" w:rsidRPr="00D573A7" w:rsidRDefault="00812FEE" w:rsidP="00577B4B">
            <w:pPr>
              <w:tabs>
                <w:tab w:val="left" w:pos="0"/>
              </w:tabs>
              <w:ind w:firstLine="360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3FA8" w14:textId="77777777" w:rsidR="00812FEE" w:rsidRPr="00D573A7" w:rsidRDefault="00812FEE" w:rsidP="00577B4B">
            <w:pPr>
              <w:tabs>
                <w:tab w:val="left" w:pos="0"/>
              </w:tabs>
              <w:ind w:firstLine="360"/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F124" w14:textId="77777777" w:rsidR="00812FEE" w:rsidRPr="00D573A7" w:rsidRDefault="00812FEE" w:rsidP="00577B4B">
            <w:pPr>
              <w:tabs>
                <w:tab w:val="left" w:pos="0"/>
              </w:tabs>
              <w:ind w:firstLine="360"/>
              <w:jc w:val="center"/>
            </w:pPr>
          </w:p>
        </w:tc>
      </w:tr>
    </w:tbl>
    <w:p w14:paraId="37E6EF5C" w14:textId="77777777" w:rsidR="00812FEE" w:rsidRPr="00D573A7" w:rsidRDefault="00812FEE" w:rsidP="00812FEE">
      <w:pPr>
        <w:tabs>
          <w:tab w:val="left" w:pos="0"/>
        </w:tabs>
        <w:ind w:firstLine="360"/>
      </w:pPr>
    </w:p>
    <w:p w14:paraId="317968A0" w14:textId="575D515D" w:rsidR="00812FEE" w:rsidRPr="00D573A7" w:rsidRDefault="00812FEE" w:rsidP="00812FEE">
      <w:pPr>
        <w:tabs>
          <w:tab w:val="left" w:pos="0"/>
        </w:tabs>
      </w:pPr>
      <w:r w:rsidRPr="00D573A7">
        <w:rPr>
          <w:b/>
        </w:rPr>
        <w:t xml:space="preserve">Table </w:t>
      </w:r>
      <w:bookmarkStart w:id="0" w:name="_GoBack"/>
      <w:r w:rsidR="004F54E3" w:rsidRPr="00D573A7">
        <w:rPr>
          <w:b/>
        </w:rPr>
        <w:t>S</w:t>
      </w:r>
      <w:r w:rsidR="004F54E3">
        <w:rPr>
          <w:b/>
        </w:rPr>
        <w:t>1</w:t>
      </w:r>
      <w:r w:rsidR="004F54E3">
        <w:rPr>
          <w:b/>
        </w:rPr>
        <w:t>b</w:t>
      </w:r>
      <w:bookmarkEnd w:id="0"/>
      <w:r w:rsidRPr="00D573A7">
        <w:rPr>
          <w:b/>
        </w:rPr>
        <w:t>.</w:t>
      </w:r>
      <w:r w:rsidRPr="00D573A7">
        <w:t xml:space="preserve"> Comparisons of photosystem II activity (F</w:t>
      </w:r>
      <w:r w:rsidRPr="00D573A7">
        <w:rPr>
          <w:vertAlign w:val="subscript"/>
        </w:rPr>
        <w:t>v</w:t>
      </w:r>
      <w:r w:rsidRPr="00D573A7">
        <w:t>/F</w:t>
      </w:r>
      <w:r w:rsidRPr="00D573A7">
        <w:rPr>
          <w:vertAlign w:val="subscript"/>
        </w:rPr>
        <w:t>m</w:t>
      </w:r>
      <w:r w:rsidRPr="00D573A7">
        <w:t>) of high chlorophyll fluorescence (</w:t>
      </w:r>
      <w:r w:rsidRPr="00D573A7">
        <w:rPr>
          <w:i/>
        </w:rPr>
        <w:t>hcf</w:t>
      </w:r>
      <w:r w:rsidRPr="00D573A7">
        <w:t xml:space="preserve">) mutant with </w:t>
      </w:r>
      <w:r w:rsidRPr="00D573A7">
        <w:rPr>
          <w:i/>
        </w:rPr>
        <w:t>salk0333047</w:t>
      </w:r>
      <w:r w:rsidRPr="00D573A7">
        <w:t xml:space="preserve"> plants at </w:t>
      </w:r>
      <w:r w:rsidRPr="00D573A7">
        <w:rPr>
          <w:bCs/>
        </w:rPr>
        <w:t>21°C and after exposure to 30°C.</w:t>
      </w:r>
      <w:r w:rsidRPr="00D573A7">
        <w:t xml:space="preserve"> </w:t>
      </w:r>
    </w:p>
    <w:tbl>
      <w:tblPr>
        <w:tblW w:w="924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80"/>
        <w:gridCol w:w="2197"/>
        <w:gridCol w:w="1113"/>
        <w:gridCol w:w="1113"/>
        <w:gridCol w:w="1113"/>
        <w:gridCol w:w="1113"/>
        <w:gridCol w:w="1113"/>
      </w:tblGrid>
      <w:tr w:rsidR="00812FEE" w:rsidRPr="00D573A7" w14:paraId="00044C4D" w14:textId="77777777" w:rsidTr="00577B4B">
        <w:trPr>
          <w:trHeight w:val="294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19AF918D" w14:textId="77777777" w:rsidR="00812FEE" w:rsidRPr="00D573A7" w:rsidRDefault="00812FEE" w:rsidP="00577B4B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Mutant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7F6F9660" w14:textId="77777777" w:rsidR="00812FEE" w:rsidRPr="00D573A7" w:rsidRDefault="00812FEE" w:rsidP="00577B4B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Genotype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76E8DE01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21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5E99B363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1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4983D3E0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2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61641C5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4d 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vAlign w:val="bottom"/>
          </w:tcPr>
          <w:p w14:paraId="589FA831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30</w:t>
            </w:r>
            <w:r w:rsidRPr="00D573A7">
              <w:rPr>
                <w:bCs/>
              </w:rPr>
              <w:t>°</w:t>
            </w:r>
            <w:r w:rsidRPr="00D573A7">
              <w:rPr>
                <w:b/>
                <w:bCs/>
              </w:rPr>
              <w:t xml:space="preserve">C 7d </w:t>
            </w:r>
          </w:p>
        </w:tc>
      </w:tr>
      <w:tr w:rsidR="00812FEE" w:rsidRPr="00D573A7" w14:paraId="31FD9CB2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3FEFDA0C" w14:textId="77777777" w:rsidR="00812FEE" w:rsidRPr="00D573A7" w:rsidRDefault="00812FEE" w:rsidP="00577B4B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14:paraId="6F8CE16A" w14:textId="77777777" w:rsidR="00812FEE" w:rsidRPr="00D573A7" w:rsidRDefault="00812FEE" w:rsidP="00577B4B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D573A7">
              <w:rPr>
                <w:b/>
                <w:bCs/>
              </w:rPr>
              <w:t> </w:t>
            </w:r>
          </w:p>
        </w:tc>
        <w:tc>
          <w:tcPr>
            <w:tcW w:w="55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AB08C28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  <w:rPr>
                <w:b/>
                <w:bCs/>
              </w:rPr>
            </w:pPr>
            <w:r w:rsidRPr="00D573A7">
              <w:rPr>
                <w:b/>
              </w:rPr>
              <w:t>F</w:t>
            </w:r>
            <w:r w:rsidRPr="00D573A7">
              <w:rPr>
                <w:b/>
                <w:vertAlign w:val="subscript"/>
              </w:rPr>
              <w:t>v</w:t>
            </w:r>
            <w:r w:rsidRPr="00D573A7">
              <w:rPr>
                <w:b/>
              </w:rPr>
              <w:t>/F</w:t>
            </w:r>
            <w:r w:rsidRPr="00D573A7">
              <w:rPr>
                <w:b/>
                <w:vertAlign w:val="subscript"/>
              </w:rPr>
              <w:t>m</w:t>
            </w:r>
          </w:p>
        </w:tc>
      </w:tr>
      <w:tr w:rsidR="00812FEE" w:rsidRPr="00D573A7" w14:paraId="6EB187D6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1B0C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FtsH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79904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330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5F962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CF0A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68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91E8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5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4A4DE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3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95963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242</w:t>
            </w:r>
          </w:p>
        </w:tc>
      </w:tr>
      <w:tr w:rsidR="00812FEE" w:rsidRPr="00D573A7" w14:paraId="1450D558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50951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3238B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CS3195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77166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6311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633C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DD713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F0D60F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0</w:t>
            </w:r>
          </w:p>
        </w:tc>
      </w:tr>
      <w:tr w:rsidR="00812FEE" w:rsidRPr="00D573A7" w14:paraId="0ED22689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46EA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E76D1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CS8340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11AD8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FD86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D3AF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CBA6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97C7A0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7</w:t>
            </w:r>
          </w:p>
        </w:tc>
      </w:tr>
      <w:tr w:rsidR="00812FEE" w:rsidRPr="00D573A7" w14:paraId="53D64F58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D0E57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BFEC5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621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972E8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EF9E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6939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38DF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6A29E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3</w:t>
            </w:r>
          </w:p>
        </w:tc>
      </w:tr>
      <w:tr w:rsidR="00812FEE" w:rsidRPr="00D573A7" w14:paraId="3A9C1C9F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C74C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90C4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79285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E8718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1800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845B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75B8B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FBE1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29</w:t>
            </w:r>
          </w:p>
        </w:tc>
      </w:tr>
      <w:tr w:rsidR="00812FEE" w:rsidRPr="00D573A7" w14:paraId="33E73E50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D64F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44050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945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3E598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C02AF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FE730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500C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5B415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2</w:t>
            </w:r>
          </w:p>
        </w:tc>
      </w:tr>
      <w:tr w:rsidR="00812FEE" w:rsidRPr="00D573A7" w14:paraId="2B8E5FD2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E5F60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0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B752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1443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EAFA3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4DACD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ADB78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3AC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A58FE7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6</w:t>
            </w:r>
          </w:p>
        </w:tc>
      </w:tr>
      <w:tr w:rsidR="00812FEE" w:rsidRPr="00D573A7" w14:paraId="332689F4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B909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3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3528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CS8038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D23CA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B136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51A4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4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7EA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A02E8D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9</w:t>
            </w:r>
          </w:p>
        </w:tc>
      </w:tr>
      <w:tr w:rsidR="00812FEE" w:rsidRPr="00D573A7" w14:paraId="423D7F55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137D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5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385A8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102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34BB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2B456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2F3E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A3BD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C734B3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6</w:t>
            </w:r>
          </w:p>
        </w:tc>
      </w:tr>
      <w:tr w:rsidR="00812FEE" w:rsidRPr="00D573A7" w14:paraId="1083D217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C495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5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466C3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102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307E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09BF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B22A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5BD91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F6220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0</w:t>
            </w:r>
          </w:p>
        </w:tc>
      </w:tr>
      <w:tr w:rsidR="00812FEE" w:rsidRPr="00D573A7" w14:paraId="11729BA8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F7FA5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094C3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CS276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7E30B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9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DED8C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ED17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0E75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8564A3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0</w:t>
            </w:r>
          </w:p>
        </w:tc>
      </w:tr>
      <w:tr w:rsidR="00812FEE" w:rsidRPr="00D573A7" w14:paraId="3F1D8985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38B8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EEFFF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CS8318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9B492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121F3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04A1B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DE0E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4E764F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7</w:t>
            </w:r>
          </w:p>
        </w:tc>
      </w:tr>
      <w:tr w:rsidR="00812FEE" w:rsidRPr="00D573A7" w14:paraId="045C3A93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17E78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DA28D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15471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D6DC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C9561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B93D0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269C8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80E19D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0</w:t>
            </w:r>
          </w:p>
        </w:tc>
      </w:tr>
      <w:tr w:rsidR="00812FEE" w:rsidRPr="00D573A7" w14:paraId="7129B4B6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FDAAA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6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48D9D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1477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9A26A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A94D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3E54A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FF418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53F6A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3</w:t>
            </w:r>
          </w:p>
        </w:tc>
      </w:tr>
      <w:tr w:rsidR="00812FEE" w:rsidRPr="00D573A7" w14:paraId="32960E69" w14:textId="77777777" w:rsidTr="00577B4B">
        <w:trPr>
          <w:trHeight w:val="294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A0BA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7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0EE16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359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ABF1F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2EF2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FAB1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A1E21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C2E348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0</w:t>
            </w:r>
          </w:p>
        </w:tc>
      </w:tr>
      <w:tr w:rsidR="00812FEE" w:rsidRPr="00D573A7" w14:paraId="2BE918C3" w14:textId="77777777" w:rsidTr="00577B4B">
        <w:trPr>
          <w:trHeight w:val="308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39009" w14:textId="77777777" w:rsidR="00812FEE" w:rsidRPr="00D573A7" w:rsidRDefault="00812FEE" w:rsidP="00577B4B">
            <w:pPr>
              <w:tabs>
                <w:tab w:val="left" w:pos="0"/>
              </w:tabs>
              <w:jc w:val="center"/>
            </w:pPr>
            <w:r w:rsidRPr="00D573A7">
              <w:t>HCF17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98476" w14:textId="77777777" w:rsidR="00812FEE" w:rsidRPr="00D573A7" w:rsidRDefault="00812FEE" w:rsidP="00577B4B">
            <w:pPr>
              <w:tabs>
                <w:tab w:val="left" w:pos="0"/>
              </w:tabs>
            </w:pPr>
            <w:r w:rsidRPr="00D573A7">
              <w:t>SALK_0041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B5885" w14:textId="77777777" w:rsidR="00812FEE" w:rsidRPr="00D573A7" w:rsidRDefault="00812FEE" w:rsidP="00577B4B">
            <w:pPr>
              <w:tabs>
                <w:tab w:val="left" w:pos="0"/>
              </w:tabs>
              <w:ind w:hanging="130"/>
              <w:jc w:val="center"/>
            </w:pPr>
            <w:r w:rsidRPr="00D573A7">
              <w:t>0.7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F9BE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C4ECD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7C134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CB9A3E" w14:textId="77777777" w:rsidR="00812FEE" w:rsidRPr="00D573A7" w:rsidRDefault="00812FEE" w:rsidP="00577B4B">
            <w:pPr>
              <w:tabs>
                <w:tab w:val="left" w:pos="0"/>
              </w:tabs>
              <w:ind w:firstLine="17"/>
              <w:jc w:val="center"/>
            </w:pPr>
            <w:r w:rsidRPr="00D573A7">
              <w:t>0.781</w:t>
            </w:r>
          </w:p>
        </w:tc>
      </w:tr>
    </w:tbl>
    <w:p w14:paraId="2867BB52" w14:textId="361F8568" w:rsidR="00200F4D" w:rsidRDefault="00200F4D" w:rsidP="00CD2E37"/>
    <w:sectPr w:rsidR="00200F4D" w:rsidSect="00A94D3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763BF" w14:textId="77777777" w:rsidR="009E59E1" w:rsidRDefault="009E59E1">
      <w:r>
        <w:separator/>
      </w:r>
    </w:p>
  </w:endnote>
  <w:endnote w:type="continuationSeparator" w:id="0">
    <w:p w14:paraId="1D9F33D6" w14:textId="77777777" w:rsidR="009E59E1" w:rsidRDefault="009E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8B2EAF" w14:textId="77777777" w:rsidR="005C2735" w:rsidRDefault="005C2735" w:rsidP="004667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8AB70E" w14:textId="77777777" w:rsidR="005C2735" w:rsidRDefault="005C27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7851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29BE3" w14:textId="77777777" w:rsidR="005C2735" w:rsidRDefault="005C27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4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9338FE" w14:textId="77777777" w:rsidR="005C2735" w:rsidRDefault="005C27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A9288" w14:textId="77777777" w:rsidR="009E59E1" w:rsidRDefault="009E59E1">
      <w:r>
        <w:separator/>
      </w:r>
    </w:p>
  </w:footnote>
  <w:footnote w:type="continuationSeparator" w:id="0">
    <w:p w14:paraId="24EADB60" w14:textId="77777777" w:rsidR="009E59E1" w:rsidRDefault="009E59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39346" w14:textId="77777777" w:rsidR="005C2735" w:rsidRPr="00081BAD" w:rsidRDefault="005C2735" w:rsidP="00466751">
    <w:pPr>
      <w:autoSpaceDE w:val="0"/>
      <w:autoSpaceDN w:val="0"/>
      <w:adjustRightInd w:val="0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E570E"/>
    <w:multiLevelType w:val="hybridMultilevel"/>
    <w:tmpl w:val="48C635F6"/>
    <w:lvl w:ilvl="0" w:tplc="2968C11E"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8A4476"/>
    <w:multiLevelType w:val="hybridMultilevel"/>
    <w:tmpl w:val="473AD0D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193E11CA"/>
    <w:multiLevelType w:val="hybridMultilevel"/>
    <w:tmpl w:val="DA265D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CE6606C"/>
    <w:multiLevelType w:val="hybridMultilevel"/>
    <w:tmpl w:val="22EE59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77C6F5C"/>
    <w:multiLevelType w:val="hybridMultilevel"/>
    <w:tmpl w:val="61349FC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9990A9C"/>
    <w:multiLevelType w:val="hybridMultilevel"/>
    <w:tmpl w:val="0220BD34"/>
    <w:lvl w:ilvl="0" w:tplc="2754404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F6317C"/>
    <w:multiLevelType w:val="hybridMultilevel"/>
    <w:tmpl w:val="4F8C2F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7E17FAF"/>
    <w:multiLevelType w:val="hybridMultilevel"/>
    <w:tmpl w:val="F9FCD5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CA96F0D"/>
    <w:multiLevelType w:val="hybridMultilevel"/>
    <w:tmpl w:val="CB1ED2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162174"/>
    <w:multiLevelType w:val="hybridMultilevel"/>
    <w:tmpl w:val="37E0F8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35379A8"/>
    <w:multiLevelType w:val="hybridMultilevel"/>
    <w:tmpl w:val="CC6002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8355FD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49B142E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4E5E293F"/>
    <w:multiLevelType w:val="hybridMultilevel"/>
    <w:tmpl w:val="96E8B93E"/>
    <w:lvl w:ilvl="0" w:tplc="0409000F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4B61DBE"/>
    <w:multiLevelType w:val="hybridMultilevel"/>
    <w:tmpl w:val="FE4443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BC6723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>
    <w:nsid w:val="5D9A193F"/>
    <w:multiLevelType w:val="hybridMultilevel"/>
    <w:tmpl w:val="77FA3C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2EF41F0"/>
    <w:multiLevelType w:val="hybridMultilevel"/>
    <w:tmpl w:val="BD9CAE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413736B"/>
    <w:multiLevelType w:val="hybridMultilevel"/>
    <w:tmpl w:val="51F240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82C32D7"/>
    <w:multiLevelType w:val="hybridMultilevel"/>
    <w:tmpl w:val="B4A46BE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AB61003"/>
    <w:multiLevelType w:val="hybridMultilevel"/>
    <w:tmpl w:val="CFC8AE5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77997AA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>
    <w:nsid w:val="799D5BC5"/>
    <w:multiLevelType w:val="hybridMultilevel"/>
    <w:tmpl w:val="0EDA2848"/>
    <w:lvl w:ilvl="0" w:tplc="1E6C56F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FCD3418"/>
    <w:multiLevelType w:val="hybridMultilevel"/>
    <w:tmpl w:val="1818C612"/>
    <w:lvl w:ilvl="0" w:tplc="361637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52A3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288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6008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BC6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72A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8CA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D8C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5C4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1"/>
  </w:num>
  <w:num w:numId="5">
    <w:abstractNumId w:val="7"/>
  </w:num>
  <w:num w:numId="6">
    <w:abstractNumId w:val="0"/>
  </w:num>
  <w:num w:numId="7">
    <w:abstractNumId w:val="4"/>
  </w:num>
  <w:num w:numId="8">
    <w:abstractNumId w:val="3"/>
  </w:num>
  <w:num w:numId="9">
    <w:abstractNumId w:val="20"/>
  </w:num>
  <w:num w:numId="10">
    <w:abstractNumId w:val="21"/>
  </w:num>
  <w:num w:numId="11">
    <w:abstractNumId w:val="12"/>
  </w:num>
  <w:num w:numId="12">
    <w:abstractNumId w:val="15"/>
  </w:num>
  <w:num w:numId="13">
    <w:abstractNumId w:val="11"/>
  </w:num>
  <w:num w:numId="14">
    <w:abstractNumId w:val="17"/>
  </w:num>
  <w:num w:numId="15">
    <w:abstractNumId w:val="9"/>
  </w:num>
  <w:num w:numId="16">
    <w:abstractNumId w:val="23"/>
  </w:num>
  <w:num w:numId="17">
    <w:abstractNumId w:val="13"/>
  </w:num>
  <w:num w:numId="18">
    <w:abstractNumId w:val="22"/>
  </w:num>
  <w:num w:numId="19">
    <w:abstractNumId w:val="14"/>
  </w:num>
  <w:num w:numId="20">
    <w:abstractNumId w:val="16"/>
  </w:num>
  <w:num w:numId="21">
    <w:abstractNumId w:val="18"/>
  </w:num>
  <w:num w:numId="22">
    <w:abstractNumId w:val="19"/>
  </w:num>
  <w:num w:numId="23">
    <w:abstractNumId w:val="6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zxp0rpar9ebedzd5xt0tftrxtfzvrdz92&quot;&gt;My EndNote Library&lt;record-ids&gt;&lt;item&gt;1265&lt;/item&gt;&lt;item&gt;3939&lt;/item&gt;&lt;item&gt;4144&lt;/item&gt;&lt;item&gt;4727&lt;/item&gt;&lt;item&gt;4730&lt;/item&gt;&lt;item&gt;4839&lt;/item&gt;&lt;item&gt;6361&lt;/item&gt;&lt;item&gt;6365&lt;/item&gt;&lt;item&gt;7617&lt;/item&gt;&lt;item&gt;9996&lt;/item&gt;&lt;item&gt;10013&lt;/item&gt;&lt;item&gt;10018&lt;/item&gt;&lt;item&gt;10023&lt;/item&gt;&lt;item&gt;10140&lt;/item&gt;&lt;item&gt;10141&lt;/item&gt;&lt;item&gt;10153&lt;/item&gt;&lt;item&gt;10154&lt;/item&gt;&lt;item&gt;10155&lt;/item&gt;&lt;item&gt;10223&lt;/item&gt;&lt;item&gt;11434&lt;/item&gt;&lt;item&gt;11571&lt;/item&gt;&lt;item&gt;11717&lt;/item&gt;&lt;item&gt;11718&lt;/item&gt;&lt;item&gt;11955&lt;/item&gt;&lt;item&gt;12212&lt;/item&gt;&lt;item&gt;12214&lt;/item&gt;&lt;item&gt;12215&lt;/item&gt;&lt;item&gt;12217&lt;/item&gt;&lt;item&gt;12273&lt;/item&gt;&lt;item&gt;12298&lt;/item&gt;&lt;item&gt;12332&lt;/item&gt;&lt;item&gt;12433&lt;/item&gt;&lt;item&gt;12438&lt;/item&gt;&lt;item&gt;12446&lt;/item&gt;&lt;item&gt;12450&lt;/item&gt;&lt;item&gt;12460&lt;/item&gt;&lt;item&gt;12495&lt;/item&gt;&lt;item&gt;12496&lt;/item&gt;&lt;item&gt;12497&lt;/item&gt;&lt;item&gt;12498&lt;/item&gt;&lt;item&gt;12505&lt;/item&gt;&lt;item&gt;12562&lt;/item&gt;&lt;item&gt;12822&lt;/item&gt;&lt;item&gt;12830&lt;/item&gt;&lt;item&gt;13258&lt;/item&gt;&lt;item&gt;13261&lt;/item&gt;&lt;item&gt;13287&lt;/item&gt;&lt;item&gt;13289&lt;/item&gt;&lt;item&gt;13307&lt;/item&gt;&lt;item&gt;13327&lt;/item&gt;&lt;item&gt;13328&lt;/item&gt;&lt;item&gt;13330&lt;/item&gt;&lt;item&gt;13486&lt;/item&gt;&lt;item&gt;13493&lt;/item&gt;&lt;item&gt;13537&lt;/item&gt;&lt;item&gt;13761&lt;/item&gt;&lt;item&gt;13836&lt;/item&gt;&lt;item&gt;13933&lt;/item&gt;&lt;item&gt;13966&lt;/item&gt;&lt;/record-ids&gt;&lt;/item&gt;&lt;/Libraries&gt;"/>
  </w:docVars>
  <w:rsids>
    <w:rsidRoot w:val="007C03E1"/>
    <w:rsid w:val="00000B78"/>
    <w:rsid w:val="00002E87"/>
    <w:rsid w:val="00004515"/>
    <w:rsid w:val="00006F95"/>
    <w:rsid w:val="0001100F"/>
    <w:rsid w:val="000112E6"/>
    <w:rsid w:val="00011957"/>
    <w:rsid w:val="0001217B"/>
    <w:rsid w:val="00012431"/>
    <w:rsid w:val="00012AB9"/>
    <w:rsid w:val="00012BB9"/>
    <w:rsid w:val="00013255"/>
    <w:rsid w:val="00013265"/>
    <w:rsid w:val="000132EA"/>
    <w:rsid w:val="00013B71"/>
    <w:rsid w:val="00014294"/>
    <w:rsid w:val="0001683D"/>
    <w:rsid w:val="000169C4"/>
    <w:rsid w:val="00016E97"/>
    <w:rsid w:val="0001796C"/>
    <w:rsid w:val="00017DCD"/>
    <w:rsid w:val="000205A6"/>
    <w:rsid w:val="00020B4D"/>
    <w:rsid w:val="00022A22"/>
    <w:rsid w:val="0002422D"/>
    <w:rsid w:val="00024B72"/>
    <w:rsid w:val="00026DA4"/>
    <w:rsid w:val="00026F0A"/>
    <w:rsid w:val="0002759E"/>
    <w:rsid w:val="00027F3A"/>
    <w:rsid w:val="00027FEC"/>
    <w:rsid w:val="000304D8"/>
    <w:rsid w:val="00030988"/>
    <w:rsid w:val="000309A4"/>
    <w:rsid w:val="00031981"/>
    <w:rsid w:val="00031BAC"/>
    <w:rsid w:val="000338CA"/>
    <w:rsid w:val="00033AF3"/>
    <w:rsid w:val="00033F14"/>
    <w:rsid w:val="00034494"/>
    <w:rsid w:val="000400FD"/>
    <w:rsid w:val="0004090B"/>
    <w:rsid w:val="00041365"/>
    <w:rsid w:val="00041D7A"/>
    <w:rsid w:val="00041EF8"/>
    <w:rsid w:val="00042C2B"/>
    <w:rsid w:val="000434FC"/>
    <w:rsid w:val="0004359A"/>
    <w:rsid w:val="00044DCC"/>
    <w:rsid w:val="00044F2A"/>
    <w:rsid w:val="0004522B"/>
    <w:rsid w:val="000452C2"/>
    <w:rsid w:val="0004651D"/>
    <w:rsid w:val="00046E20"/>
    <w:rsid w:val="00046E32"/>
    <w:rsid w:val="00047767"/>
    <w:rsid w:val="00047FE7"/>
    <w:rsid w:val="000519E4"/>
    <w:rsid w:val="00053402"/>
    <w:rsid w:val="0005453C"/>
    <w:rsid w:val="000554BB"/>
    <w:rsid w:val="00056A8A"/>
    <w:rsid w:val="000576AA"/>
    <w:rsid w:val="00057DBE"/>
    <w:rsid w:val="00062327"/>
    <w:rsid w:val="00063FF8"/>
    <w:rsid w:val="000656A3"/>
    <w:rsid w:val="00065B63"/>
    <w:rsid w:val="00065C2E"/>
    <w:rsid w:val="00065DA0"/>
    <w:rsid w:val="00065DC3"/>
    <w:rsid w:val="00066149"/>
    <w:rsid w:val="00066347"/>
    <w:rsid w:val="000667B2"/>
    <w:rsid w:val="00070189"/>
    <w:rsid w:val="00070E57"/>
    <w:rsid w:val="00071126"/>
    <w:rsid w:val="000714B8"/>
    <w:rsid w:val="00074237"/>
    <w:rsid w:val="00074793"/>
    <w:rsid w:val="00074AAF"/>
    <w:rsid w:val="00074ABD"/>
    <w:rsid w:val="00077C35"/>
    <w:rsid w:val="00080C4C"/>
    <w:rsid w:val="00080C69"/>
    <w:rsid w:val="00081395"/>
    <w:rsid w:val="00082C97"/>
    <w:rsid w:val="00085B45"/>
    <w:rsid w:val="00085E96"/>
    <w:rsid w:val="00087BB3"/>
    <w:rsid w:val="000907DA"/>
    <w:rsid w:val="0009118E"/>
    <w:rsid w:val="000913CB"/>
    <w:rsid w:val="00093023"/>
    <w:rsid w:val="00093999"/>
    <w:rsid w:val="00093F55"/>
    <w:rsid w:val="00094F07"/>
    <w:rsid w:val="00094F48"/>
    <w:rsid w:val="00096339"/>
    <w:rsid w:val="00096C53"/>
    <w:rsid w:val="000973CB"/>
    <w:rsid w:val="000A0375"/>
    <w:rsid w:val="000A07AF"/>
    <w:rsid w:val="000A0BB5"/>
    <w:rsid w:val="000A1165"/>
    <w:rsid w:val="000A30B9"/>
    <w:rsid w:val="000A32C6"/>
    <w:rsid w:val="000A457D"/>
    <w:rsid w:val="000A535A"/>
    <w:rsid w:val="000A5742"/>
    <w:rsid w:val="000A648A"/>
    <w:rsid w:val="000A73E0"/>
    <w:rsid w:val="000B0749"/>
    <w:rsid w:val="000B14F4"/>
    <w:rsid w:val="000B1C0D"/>
    <w:rsid w:val="000B358D"/>
    <w:rsid w:val="000B4036"/>
    <w:rsid w:val="000B41DD"/>
    <w:rsid w:val="000B4286"/>
    <w:rsid w:val="000B4846"/>
    <w:rsid w:val="000B5341"/>
    <w:rsid w:val="000B61F3"/>
    <w:rsid w:val="000B635F"/>
    <w:rsid w:val="000B650E"/>
    <w:rsid w:val="000B6CC6"/>
    <w:rsid w:val="000B6D87"/>
    <w:rsid w:val="000B6E05"/>
    <w:rsid w:val="000B71DA"/>
    <w:rsid w:val="000B7968"/>
    <w:rsid w:val="000C00EA"/>
    <w:rsid w:val="000C0411"/>
    <w:rsid w:val="000C0DE5"/>
    <w:rsid w:val="000C1183"/>
    <w:rsid w:val="000C1931"/>
    <w:rsid w:val="000C1D1C"/>
    <w:rsid w:val="000C1DA5"/>
    <w:rsid w:val="000C26FF"/>
    <w:rsid w:val="000C328F"/>
    <w:rsid w:val="000C486B"/>
    <w:rsid w:val="000C561A"/>
    <w:rsid w:val="000D0066"/>
    <w:rsid w:val="000D0242"/>
    <w:rsid w:val="000D0D2B"/>
    <w:rsid w:val="000D1B6B"/>
    <w:rsid w:val="000D28B1"/>
    <w:rsid w:val="000D2DA5"/>
    <w:rsid w:val="000D39DA"/>
    <w:rsid w:val="000D409F"/>
    <w:rsid w:val="000D5150"/>
    <w:rsid w:val="000D526F"/>
    <w:rsid w:val="000D621D"/>
    <w:rsid w:val="000D6498"/>
    <w:rsid w:val="000D7B52"/>
    <w:rsid w:val="000D7E65"/>
    <w:rsid w:val="000E0F34"/>
    <w:rsid w:val="000E0F76"/>
    <w:rsid w:val="000E1089"/>
    <w:rsid w:val="000E2746"/>
    <w:rsid w:val="000E41F6"/>
    <w:rsid w:val="000E5925"/>
    <w:rsid w:val="000E6B6D"/>
    <w:rsid w:val="000F00D1"/>
    <w:rsid w:val="000F0506"/>
    <w:rsid w:val="000F0F5A"/>
    <w:rsid w:val="000F195F"/>
    <w:rsid w:val="000F331C"/>
    <w:rsid w:val="000F40A4"/>
    <w:rsid w:val="000F46DD"/>
    <w:rsid w:val="000F51DB"/>
    <w:rsid w:val="000F5ED2"/>
    <w:rsid w:val="000F6FB4"/>
    <w:rsid w:val="000F7051"/>
    <w:rsid w:val="000F71C7"/>
    <w:rsid w:val="00100DEB"/>
    <w:rsid w:val="001013A1"/>
    <w:rsid w:val="00103B79"/>
    <w:rsid w:val="00103C69"/>
    <w:rsid w:val="00106177"/>
    <w:rsid w:val="00107A7C"/>
    <w:rsid w:val="00107AEF"/>
    <w:rsid w:val="0011008C"/>
    <w:rsid w:val="001108A2"/>
    <w:rsid w:val="001109F7"/>
    <w:rsid w:val="00110E5D"/>
    <w:rsid w:val="00110F1B"/>
    <w:rsid w:val="00111603"/>
    <w:rsid w:val="00111996"/>
    <w:rsid w:val="001125AD"/>
    <w:rsid w:val="001125AE"/>
    <w:rsid w:val="00112714"/>
    <w:rsid w:val="00112810"/>
    <w:rsid w:val="00112D60"/>
    <w:rsid w:val="00114886"/>
    <w:rsid w:val="0011516D"/>
    <w:rsid w:val="0012082D"/>
    <w:rsid w:val="00121C7D"/>
    <w:rsid w:val="0012249D"/>
    <w:rsid w:val="00124BE9"/>
    <w:rsid w:val="00124D2D"/>
    <w:rsid w:val="00126F38"/>
    <w:rsid w:val="00126FCC"/>
    <w:rsid w:val="00130138"/>
    <w:rsid w:val="001307B9"/>
    <w:rsid w:val="00131E38"/>
    <w:rsid w:val="00132C22"/>
    <w:rsid w:val="001339C3"/>
    <w:rsid w:val="00133C12"/>
    <w:rsid w:val="00133D04"/>
    <w:rsid w:val="001344E0"/>
    <w:rsid w:val="001353F2"/>
    <w:rsid w:val="001357E6"/>
    <w:rsid w:val="00137B14"/>
    <w:rsid w:val="00137B69"/>
    <w:rsid w:val="0014169D"/>
    <w:rsid w:val="00142188"/>
    <w:rsid w:val="001428EA"/>
    <w:rsid w:val="00142B01"/>
    <w:rsid w:val="00142B55"/>
    <w:rsid w:val="00143404"/>
    <w:rsid w:val="00144E81"/>
    <w:rsid w:val="001450CB"/>
    <w:rsid w:val="00145457"/>
    <w:rsid w:val="00145626"/>
    <w:rsid w:val="00145752"/>
    <w:rsid w:val="00146D54"/>
    <w:rsid w:val="00146F7D"/>
    <w:rsid w:val="001471A3"/>
    <w:rsid w:val="0014753F"/>
    <w:rsid w:val="00147584"/>
    <w:rsid w:val="00147721"/>
    <w:rsid w:val="00150EC8"/>
    <w:rsid w:val="00151168"/>
    <w:rsid w:val="00151CD3"/>
    <w:rsid w:val="00152304"/>
    <w:rsid w:val="00153415"/>
    <w:rsid w:val="00155BD9"/>
    <w:rsid w:val="0015648B"/>
    <w:rsid w:val="00156E43"/>
    <w:rsid w:val="0016146A"/>
    <w:rsid w:val="001615C7"/>
    <w:rsid w:val="00161A06"/>
    <w:rsid w:val="001627CF"/>
    <w:rsid w:val="001642F3"/>
    <w:rsid w:val="001660A2"/>
    <w:rsid w:val="00166502"/>
    <w:rsid w:val="001668B3"/>
    <w:rsid w:val="001674C9"/>
    <w:rsid w:val="0017074B"/>
    <w:rsid w:val="00170C52"/>
    <w:rsid w:val="00170D99"/>
    <w:rsid w:val="00171048"/>
    <w:rsid w:val="00171580"/>
    <w:rsid w:val="00172717"/>
    <w:rsid w:val="001741A9"/>
    <w:rsid w:val="00174548"/>
    <w:rsid w:val="001746C7"/>
    <w:rsid w:val="00175FB7"/>
    <w:rsid w:val="001765F7"/>
    <w:rsid w:val="001769D3"/>
    <w:rsid w:val="00180045"/>
    <w:rsid w:val="00183143"/>
    <w:rsid w:val="00184634"/>
    <w:rsid w:val="001864AA"/>
    <w:rsid w:val="0018716E"/>
    <w:rsid w:val="00187C73"/>
    <w:rsid w:val="00190AFC"/>
    <w:rsid w:val="00190DE3"/>
    <w:rsid w:val="00191F52"/>
    <w:rsid w:val="00192112"/>
    <w:rsid w:val="00194ACE"/>
    <w:rsid w:val="001952C8"/>
    <w:rsid w:val="00195C87"/>
    <w:rsid w:val="00195EF4"/>
    <w:rsid w:val="0019608C"/>
    <w:rsid w:val="001976E4"/>
    <w:rsid w:val="00197D93"/>
    <w:rsid w:val="001A097E"/>
    <w:rsid w:val="001A491E"/>
    <w:rsid w:val="001A4A50"/>
    <w:rsid w:val="001A5565"/>
    <w:rsid w:val="001A6C06"/>
    <w:rsid w:val="001A6F57"/>
    <w:rsid w:val="001A6F87"/>
    <w:rsid w:val="001A7013"/>
    <w:rsid w:val="001A70C6"/>
    <w:rsid w:val="001B0522"/>
    <w:rsid w:val="001B0D56"/>
    <w:rsid w:val="001B0DCE"/>
    <w:rsid w:val="001B2164"/>
    <w:rsid w:val="001B24B3"/>
    <w:rsid w:val="001B2F75"/>
    <w:rsid w:val="001B3341"/>
    <w:rsid w:val="001B3775"/>
    <w:rsid w:val="001B50E0"/>
    <w:rsid w:val="001B6098"/>
    <w:rsid w:val="001B6D8C"/>
    <w:rsid w:val="001B6E61"/>
    <w:rsid w:val="001B7A20"/>
    <w:rsid w:val="001B7EBF"/>
    <w:rsid w:val="001C1E86"/>
    <w:rsid w:val="001C1FB4"/>
    <w:rsid w:val="001C2560"/>
    <w:rsid w:val="001C32D0"/>
    <w:rsid w:val="001C3418"/>
    <w:rsid w:val="001C40A8"/>
    <w:rsid w:val="001C41BC"/>
    <w:rsid w:val="001C507E"/>
    <w:rsid w:val="001C5B20"/>
    <w:rsid w:val="001C5BB0"/>
    <w:rsid w:val="001C614D"/>
    <w:rsid w:val="001C6D39"/>
    <w:rsid w:val="001C7011"/>
    <w:rsid w:val="001C7936"/>
    <w:rsid w:val="001D00B4"/>
    <w:rsid w:val="001D13C4"/>
    <w:rsid w:val="001D1938"/>
    <w:rsid w:val="001D212B"/>
    <w:rsid w:val="001D296F"/>
    <w:rsid w:val="001D3620"/>
    <w:rsid w:val="001D362B"/>
    <w:rsid w:val="001D4D73"/>
    <w:rsid w:val="001D58D1"/>
    <w:rsid w:val="001D5C99"/>
    <w:rsid w:val="001D6151"/>
    <w:rsid w:val="001D7030"/>
    <w:rsid w:val="001D763E"/>
    <w:rsid w:val="001D76AF"/>
    <w:rsid w:val="001E05E1"/>
    <w:rsid w:val="001E116A"/>
    <w:rsid w:val="001E1A0A"/>
    <w:rsid w:val="001E1B6A"/>
    <w:rsid w:val="001E2CD6"/>
    <w:rsid w:val="001E52D8"/>
    <w:rsid w:val="001E6A7B"/>
    <w:rsid w:val="001E7AF3"/>
    <w:rsid w:val="001F0766"/>
    <w:rsid w:val="001F10EA"/>
    <w:rsid w:val="001F1839"/>
    <w:rsid w:val="001F2893"/>
    <w:rsid w:val="001F441F"/>
    <w:rsid w:val="001F478B"/>
    <w:rsid w:val="001F5FE1"/>
    <w:rsid w:val="001F6EB4"/>
    <w:rsid w:val="001F6FB1"/>
    <w:rsid w:val="001F757A"/>
    <w:rsid w:val="001F7BD6"/>
    <w:rsid w:val="0020060F"/>
    <w:rsid w:val="00200F4D"/>
    <w:rsid w:val="00202227"/>
    <w:rsid w:val="0020269B"/>
    <w:rsid w:val="00202AE7"/>
    <w:rsid w:val="00203A9A"/>
    <w:rsid w:val="00203F0A"/>
    <w:rsid w:val="002055CA"/>
    <w:rsid w:val="00206349"/>
    <w:rsid w:val="00207B29"/>
    <w:rsid w:val="0021126D"/>
    <w:rsid w:val="00211353"/>
    <w:rsid w:val="00211574"/>
    <w:rsid w:val="00212DF2"/>
    <w:rsid w:val="00212FA4"/>
    <w:rsid w:val="00213288"/>
    <w:rsid w:val="002140E1"/>
    <w:rsid w:val="00215024"/>
    <w:rsid w:val="0021566E"/>
    <w:rsid w:val="002161CA"/>
    <w:rsid w:val="00216603"/>
    <w:rsid w:val="002170D5"/>
    <w:rsid w:val="00217682"/>
    <w:rsid w:val="00217ADA"/>
    <w:rsid w:val="002210F9"/>
    <w:rsid w:val="0022131A"/>
    <w:rsid w:val="0022363C"/>
    <w:rsid w:val="00223C27"/>
    <w:rsid w:val="00226106"/>
    <w:rsid w:val="00227632"/>
    <w:rsid w:val="00227D75"/>
    <w:rsid w:val="002301FC"/>
    <w:rsid w:val="002304CB"/>
    <w:rsid w:val="0023129D"/>
    <w:rsid w:val="0023193F"/>
    <w:rsid w:val="00231AAE"/>
    <w:rsid w:val="00231E23"/>
    <w:rsid w:val="00232C5A"/>
    <w:rsid w:val="00233205"/>
    <w:rsid w:val="002351ED"/>
    <w:rsid w:val="002353AD"/>
    <w:rsid w:val="0023575E"/>
    <w:rsid w:val="00235CCC"/>
    <w:rsid w:val="0023650E"/>
    <w:rsid w:val="00236A24"/>
    <w:rsid w:val="002373DC"/>
    <w:rsid w:val="002411DA"/>
    <w:rsid w:val="002423CF"/>
    <w:rsid w:val="002428CA"/>
    <w:rsid w:val="002448FB"/>
    <w:rsid w:val="00244984"/>
    <w:rsid w:val="002449A3"/>
    <w:rsid w:val="00244A21"/>
    <w:rsid w:val="00245837"/>
    <w:rsid w:val="00246473"/>
    <w:rsid w:val="00246CE1"/>
    <w:rsid w:val="00246DF0"/>
    <w:rsid w:val="0025344C"/>
    <w:rsid w:val="00253CEE"/>
    <w:rsid w:val="00254B6E"/>
    <w:rsid w:val="0025560F"/>
    <w:rsid w:val="00255BDC"/>
    <w:rsid w:val="002564EA"/>
    <w:rsid w:val="00256827"/>
    <w:rsid w:val="002568D6"/>
    <w:rsid w:val="00256953"/>
    <w:rsid w:val="00257832"/>
    <w:rsid w:val="002610BA"/>
    <w:rsid w:val="0026246D"/>
    <w:rsid w:val="00263842"/>
    <w:rsid w:val="00267ED0"/>
    <w:rsid w:val="0027008A"/>
    <w:rsid w:val="0027038A"/>
    <w:rsid w:val="00270D2F"/>
    <w:rsid w:val="00272552"/>
    <w:rsid w:val="002737D0"/>
    <w:rsid w:val="00274233"/>
    <w:rsid w:val="00275730"/>
    <w:rsid w:val="0027616E"/>
    <w:rsid w:val="002770CB"/>
    <w:rsid w:val="00277193"/>
    <w:rsid w:val="00280932"/>
    <w:rsid w:val="00280CD4"/>
    <w:rsid w:val="0028115D"/>
    <w:rsid w:val="002846CA"/>
    <w:rsid w:val="00284C11"/>
    <w:rsid w:val="00284C66"/>
    <w:rsid w:val="002864EB"/>
    <w:rsid w:val="00286538"/>
    <w:rsid w:val="002872CA"/>
    <w:rsid w:val="002875B1"/>
    <w:rsid w:val="00287A63"/>
    <w:rsid w:val="002904A9"/>
    <w:rsid w:val="00290934"/>
    <w:rsid w:val="0029184C"/>
    <w:rsid w:val="00292016"/>
    <w:rsid w:val="00292198"/>
    <w:rsid w:val="00292498"/>
    <w:rsid w:val="00292676"/>
    <w:rsid w:val="00293422"/>
    <w:rsid w:val="0029417A"/>
    <w:rsid w:val="00295135"/>
    <w:rsid w:val="00295492"/>
    <w:rsid w:val="00295C7E"/>
    <w:rsid w:val="00295DC2"/>
    <w:rsid w:val="00296044"/>
    <w:rsid w:val="002964E7"/>
    <w:rsid w:val="00296B75"/>
    <w:rsid w:val="00297AAB"/>
    <w:rsid w:val="002A3674"/>
    <w:rsid w:val="002A3FA5"/>
    <w:rsid w:val="002A517A"/>
    <w:rsid w:val="002A702C"/>
    <w:rsid w:val="002B07DB"/>
    <w:rsid w:val="002B0A38"/>
    <w:rsid w:val="002B17CD"/>
    <w:rsid w:val="002B1C56"/>
    <w:rsid w:val="002B29B5"/>
    <w:rsid w:val="002B392F"/>
    <w:rsid w:val="002B41B5"/>
    <w:rsid w:val="002B4345"/>
    <w:rsid w:val="002B46BA"/>
    <w:rsid w:val="002B561D"/>
    <w:rsid w:val="002B6C7A"/>
    <w:rsid w:val="002B6FB2"/>
    <w:rsid w:val="002B705A"/>
    <w:rsid w:val="002C0417"/>
    <w:rsid w:val="002C0975"/>
    <w:rsid w:val="002C1232"/>
    <w:rsid w:val="002C2617"/>
    <w:rsid w:val="002C2F24"/>
    <w:rsid w:val="002C34B4"/>
    <w:rsid w:val="002C3645"/>
    <w:rsid w:val="002C4CA3"/>
    <w:rsid w:val="002C53BB"/>
    <w:rsid w:val="002C716A"/>
    <w:rsid w:val="002C7A54"/>
    <w:rsid w:val="002D123D"/>
    <w:rsid w:val="002D21D4"/>
    <w:rsid w:val="002D4928"/>
    <w:rsid w:val="002D4B5C"/>
    <w:rsid w:val="002D5A46"/>
    <w:rsid w:val="002D6C9A"/>
    <w:rsid w:val="002D7006"/>
    <w:rsid w:val="002E1692"/>
    <w:rsid w:val="002E183E"/>
    <w:rsid w:val="002E3CF8"/>
    <w:rsid w:val="002E65C4"/>
    <w:rsid w:val="002E6E05"/>
    <w:rsid w:val="002E7217"/>
    <w:rsid w:val="002F08E7"/>
    <w:rsid w:val="002F0C48"/>
    <w:rsid w:val="002F2397"/>
    <w:rsid w:val="002F2BDD"/>
    <w:rsid w:val="002F2D36"/>
    <w:rsid w:val="002F45B1"/>
    <w:rsid w:val="002F5056"/>
    <w:rsid w:val="002F5FB4"/>
    <w:rsid w:val="002F6021"/>
    <w:rsid w:val="002F6586"/>
    <w:rsid w:val="002F6EC6"/>
    <w:rsid w:val="00300401"/>
    <w:rsid w:val="003011A7"/>
    <w:rsid w:val="00302154"/>
    <w:rsid w:val="0030228B"/>
    <w:rsid w:val="00303541"/>
    <w:rsid w:val="003038F6"/>
    <w:rsid w:val="00304D82"/>
    <w:rsid w:val="003053DE"/>
    <w:rsid w:val="00305F8C"/>
    <w:rsid w:val="003061DD"/>
    <w:rsid w:val="003064F6"/>
    <w:rsid w:val="003065DD"/>
    <w:rsid w:val="00306CA8"/>
    <w:rsid w:val="003075AA"/>
    <w:rsid w:val="00307701"/>
    <w:rsid w:val="003079E0"/>
    <w:rsid w:val="003107E3"/>
    <w:rsid w:val="00310B07"/>
    <w:rsid w:val="003123C8"/>
    <w:rsid w:val="0031240F"/>
    <w:rsid w:val="0031342A"/>
    <w:rsid w:val="00313649"/>
    <w:rsid w:val="00314A63"/>
    <w:rsid w:val="00314F89"/>
    <w:rsid w:val="00315533"/>
    <w:rsid w:val="00316B10"/>
    <w:rsid w:val="00316CB9"/>
    <w:rsid w:val="00316F86"/>
    <w:rsid w:val="00317066"/>
    <w:rsid w:val="0031720F"/>
    <w:rsid w:val="00317EE0"/>
    <w:rsid w:val="00320D44"/>
    <w:rsid w:val="00322643"/>
    <w:rsid w:val="003227B6"/>
    <w:rsid w:val="0032383D"/>
    <w:rsid w:val="003248B9"/>
    <w:rsid w:val="003255D6"/>
    <w:rsid w:val="003270EA"/>
    <w:rsid w:val="00330091"/>
    <w:rsid w:val="00332126"/>
    <w:rsid w:val="0033615F"/>
    <w:rsid w:val="003367BE"/>
    <w:rsid w:val="00336A14"/>
    <w:rsid w:val="003374E3"/>
    <w:rsid w:val="003375FE"/>
    <w:rsid w:val="003376D7"/>
    <w:rsid w:val="00340E82"/>
    <w:rsid w:val="003416AB"/>
    <w:rsid w:val="00342222"/>
    <w:rsid w:val="003422EC"/>
    <w:rsid w:val="00344FA8"/>
    <w:rsid w:val="00346582"/>
    <w:rsid w:val="00346619"/>
    <w:rsid w:val="00347721"/>
    <w:rsid w:val="00347FBE"/>
    <w:rsid w:val="00347FDE"/>
    <w:rsid w:val="0035121D"/>
    <w:rsid w:val="003513BF"/>
    <w:rsid w:val="00351530"/>
    <w:rsid w:val="00353FE1"/>
    <w:rsid w:val="003542B2"/>
    <w:rsid w:val="00354D60"/>
    <w:rsid w:val="003558EF"/>
    <w:rsid w:val="0035590E"/>
    <w:rsid w:val="00356327"/>
    <w:rsid w:val="00356570"/>
    <w:rsid w:val="00356AAF"/>
    <w:rsid w:val="003574EE"/>
    <w:rsid w:val="00357F26"/>
    <w:rsid w:val="00361A3C"/>
    <w:rsid w:val="003630A3"/>
    <w:rsid w:val="00363254"/>
    <w:rsid w:val="00363350"/>
    <w:rsid w:val="00363475"/>
    <w:rsid w:val="0036425D"/>
    <w:rsid w:val="00364709"/>
    <w:rsid w:val="00365D9C"/>
    <w:rsid w:val="00366889"/>
    <w:rsid w:val="0036693B"/>
    <w:rsid w:val="003672D2"/>
    <w:rsid w:val="00367618"/>
    <w:rsid w:val="003677DD"/>
    <w:rsid w:val="00370C23"/>
    <w:rsid w:val="00370FF2"/>
    <w:rsid w:val="003723AF"/>
    <w:rsid w:val="0037337F"/>
    <w:rsid w:val="0037344C"/>
    <w:rsid w:val="003737F9"/>
    <w:rsid w:val="00373811"/>
    <w:rsid w:val="00373F5F"/>
    <w:rsid w:val="00374096"/>
    <w:rsid w:val="00374C39"/>
    <w:rsid w:val="00380192"/>
    <w:rsid w:val="0038071D"/>
    <w:rsid w:val="0038084F"/>
    <w:rsid w:val="00380C79"/>
    <w:rsid w:val="00380E94"/>
    <w:rsid w:val="00380FD1"/>
    <w:rsid w:val="0038105A"/>
    <w:rsid w:val="0038122B"/>
    <w:rsid w:val="003813DB"/>
    <w:rsid w:val="00382B47"/>
    <w:rsid w:val="00382FFA"/>
    <w:rsid w:val="00383706"/>
    <w:rsid w:val="00383A44"/>
    <w:rsid w:val="0038445D"/>
    <w:rsid w:val="00385013"/>
    <w:rsid w:val="0038620F"/>
    <w:rsid w:val="003874F5"/>
    <w:rsid w:val="003875E2"/>
    <w:rsid w:val="00390808"/>
    <w:rsid w:val="00390F97"/>
    <w:rsid w:val="003918EA"/>
    <w:rsid w:val="00391E3A"/>
    <w:rsid w:val="003926BC"/>
    <w:rsid w:val="00393D20"/>
    <w:rsid w:val="00393DD4"/>
    <w:rsid w:val="00393DFD"/>
    <w:rsid w:val="00393F40"/>
    <w:rsid w:val="00394B1F"/>
    <w:rsid w:val="00394BD4"/>
    <w:rsid w:val="00395FDF"/>
    <w:rsid w:val="00396A52"/>
    <w:rsid w:val="00397285"/>
    <w:rsid w:val="00397C8F"/>
    <w:rsid w:val="00397F79"/>
    <w:rsid w:val="003A23A6"/>
    <w:rsid w:val="003A30CA"/>
    <w:rsid w:val="003A44A3"/>
    <w:rsid w:val="003A46D5"/>
    <w:rsid w:val="003A4ED6"/>
    <w:rsid w:val="003A6BEF"/>
    <w:rsid w:val="003A6C9E"/>
    <w:rsid w:val="003A715D"/>
    <w:rsid w:val="003A7521"/>
    <w:rsid w:val="003A7E93"/>
    <w:rsid w:val="003B0620"/>
    <w:rsid w:val="003B1473"/>
    <w:rsid w:val="003B2470"/>
    <w:rsid w:val="003B333B"/>
    <w:rsid w:val="003B3939"/>
    <w:rsid w:val="003B3A5A"/>
    <w:rsid w:val="003B44C0"/>
    <w:rsid w:val="003B4E98"/>
    <w:rsid w:val="003B5D27"/>
    <w:rsid w:val="003B701F"/>
    <w:rsid w:val="003B7097"/>
    <w:rsid w:val="003C01C6"/>
    <w:rsid w:val="003C0462"/>
    <w:rsid w:val="003C1C20"/>
    <w:rsid w:val="003C22AB"/>
    <w:rsid w:val="003C276A"/>
    <w:rsid w:val="003C2948"/>
    <w:rsid w:val="003C2A08"/>
    <w:rsid w:val="003C36F7"/>
    <w:rsid w:val="003C5529"/>
    <w:rsid w:val="003C589B"/>
    <w:rsid w:val="003C6345"/>
    <w:rsid w:val="003C6D3C"/>
    <w:rsid w:val="003C79B0"/>
    <w:rsid w:val="003C7AEF"/>
    <w:rsid w:val="003C7DC8"/>
    <w:rsid w:val="003D0FFF"/>
    <w:rsid w:val="003D1C4F"/>
    <w:rsid w:val="003D3C06"/>
    <w:rsid w:val="003D4475"/>
    <w:rsid w:val="003D47E8"/>
    <w:rsid w:val="003D4D02"/>
    <w:rsid w:val="003D58A2"/>
    <w:rsid w:val="003D7ADE"/>
    <w:rsid w:val="003E053B"/>
    <w:rsid w:val="003E2EE5"/>
    <w:rsid w:val="003E30CE"/>
    <w:rsid w:val="003E339E"/>
    <w:rsid w:val="003E3942"/>
    <w:rsid w:val="003E49EA"/>
    <w:rsid w:val="003E5BBB"/>
    <w:rsid w:val="003E5D67"/>
    <w:rsid w:val="003E6890"/>
    <w:rsid w:val="003E75BF"/>
    <w:rsid w:val="003E78AD"/>
    <w:rsid w:val="003F16AA"/>
    <w:rsid w:val="003F22BA"/>
    <w:rsid w:val="003F2FAF"/>
    <w:rsid w:val="003F6552"/>
    <w:rsid w:val="0040090B"/>
    <w:rsid w:val="00400F98"/>
    <w:rsid w:val="004018D1"/>
    <w:rsid w:val="004019BC"/>
    <w:rsid w:val="00401F77"/>
    <w:rsid w:val="004020A0"/>
    <w:rsid w:val="0040418A"/>
    <w:rsid w:val="00405D65"/>
    <w:rsid w:val="004075B4"/>
    <w:rsid w:val="00410428"/>
    <w:rsid w:val="00410D0A"/>
    <w:rsid w:val="00411673"/>
    <w:rsid w:val="00411F99"/>
    <w:rsid w:val="004120C1"/>
    <w:rsid w:val="004122D2"/>
    <w:rsid w:val="00413631"/>
    <w:rsid w:val="0041447E"/>
    <w:rsid w:val="004146D9"/>
    <w:rsid w:val="00414C5C"/>
    <w:rsid w:val="00414CEB"/>
    <w:rsid w:val="00414FEA"/>
    <w:rsid w:val="004150C4"/>
    <w:rsid w:val="004150ED"/>
    <w:rsid w:val="00415A18"/>
    <w:rsid w:val="00415B16"/>
    <w:rsid w:val="00415EF6"/>
    <w:rsid w:val="00416763"/>
    <w:rsid w:val="00416DA1"/>
    <w:rsid w:val="004200D0"/>
    <w:rsid w:val="00420EF6"/>
    <w:rsid w:val="00421486"/>
    <w:rsid w:val="00421D1E"/>
    <w:rsid w:val="0042207E"/>
    <w:rsid w:val="004221FA"/>
    <w:rsid w:val="004229D5"/>
    <w:rsid w:val="004248BB"/>
    <w:rsid w:val="00425585"/>
    <w:rsid w:val="00426098"/>
    <w:rsid w:val="004261AE"/>
    <w:rsid w:val="00426ABA"/>
    <w:rsid w:val="00426C07"/>
    <w:rsid w:val="0042721B"/>
    <w:rsid w:val="004273B6"/>
    <w:rsid w:val="0043048B"/>
    <w:rsid w:val="00430EE9"/>
    <w:rsid w:val="004310E7"/>
    <w:rsid w:val="004314CC"/>
    <w:rsid w:val="00431BCC"/>
    <w:rsid w:val="00431C99"/>
    <w:rsid w:val="0043248C"/>
    <w:rsid w:val="004327E4"/>
    <w:rsid w:val="00432C40"/>
    <w:rsid w:val="0043471F"/>
    <w:rsid w:val="00434B41"/>
    <w:rsid w:val="00436667"/>
    <w:rsid w:val="0043670B"/>
    <w:rsid w:val="004368D8"/>
    <w:rsid w:val="004369A1"/>
    <w:rsid w:val="0043720C"/>
    <w:rsid w:val="00437894"/>
    <w:rsid w:val="004423ED"/>
    <w:rsid w:val="004428EC"/>
    <w:rsid w:val="00442A6C"/>
    <w:rsid w:val="00442BC7"/>
    <w:rsid w:val="00443748"/>
    <w:rsid w:val="0044445F"/>
    <w:rsid w:val="00444C71"/>
    <w:rsid w:val="00445026"/>
    <w:rsid w:val="00445753"/>
    <w:rsid w:val="00446F39"/>
    <w:rsid w:val="00447C1F"/>
    <w:rsid w:val="00450067"/>
    <w:rsid w:val="00450CD0"/>
    <w:rsid w:val="00451A05"/>
    <w:rsid w:val="00451B2C"/>
    <w:rsid w:val="00453D89"/>
    <w:rsid w:val="00454D01"/>
    <w:rsid w:val="00454E80"/>
    <w:rsid w:val="0045599E"/>
    <w:rsid w:val="00455D83"/>
    <w:rsid w:val="00455DCE"/>
    <w:rsid w:val="00457457"/>
    <w:rsid w:val="00460E01"/>
    <w:rsid w:val="00461E13"/>
    <w:rsid w:val="00461F54"/>
    <w:rsid w:val="0046236C"/>
    <w:rsid w:val="00463559"/>
    <w:rsid w:val="00464627"/>
    <w:rsid w:val="00464D43"/>
    <w:rsid w:val="0046500B"/>
    <w:rsid w:val="00465EA4"/>
    <w:rsid w:val="00466751"/>
    <w:rsid w:val="00466B2A"/>
    <w:rsid w:val="00466CE3"/>
    <w:rsid w:val="00466E3A"/>
    <w:rsid w:val="00470B2F"/>
    <w:rsid w:val="004735CE"/>
    <w:rsid w:val="004738F7"/>
    <w:rsid w:val="00474030"/>
    <w:rsid w:val="00475395"/>
    <w:rsid w:val="00475AB8"/>
    <w:rsid w:val="00475ECD"/>
    <w:rsid w:val="00476D3F"/>
    <w:rsid w:val="00480557"/>
    <w:rsid w:val="0048096A"/>
    <w:rsid w:val="00481569"/>
    <w:rsid w:val="0048218D"/>
    <w:rsid w:val="0048281E"/>
    <w:rsid w:val="00482A68"/>
    <w:rsid w:val="0048376A"/>
    <w:rsid w:val="0048417F"/>
    <w:rsid w:val="004841D6"/>
    <w:rsid w:val="00484777"/>
    <w:rsid w:val="004848D5"/>
    <w:rsid w:val="00484B36"/>
    <w:rsid w:val="004852CE"/>
    <w:rsid w:val="0048613C"/>
    <w:rsid w:val="00486274"/>
    <w:rsid w:val="00486BCF"/>
    <w:rsid w:val="00486E6B"/>
    <w:rsid w:val="00487DFB"/>
    <w:rsid w:val="00490D25"/>
    <w:rsid w:val="004919DB"/>
    <w:rsid w:val="004920F9"/>
    <w:rsid w:val="00493426"/>
    <w:rsid w:val="00493A6E"/>
    <w:rsid w:val="004940F9"/>
    <w:rsid w:val="0049521C"/>
    <w:rsid w:val="0049543B"/>
    <w:rsid w:val="004954F8"/>
    <w:rsid w:val="00496489"/>
    <w:rsid w:val="00496945"/>
    <w:rsid w:val="00496FB0"/>
    <w:rsid w:val="004970CE"/>
    <w:rsid w:val="004A0E0A"/>
    <w:rsid w:val="004A10F8"/>
    <w:rsid w:val="004A11B9"/>
    <w:rsid w:val="004A132A"/>
    <w:rsid w:val="004A176E"/>
    <w:rsid w:val="004A1C27"/>
    <w:rsid w:val="004A23CB"/>
    <w:rsid w:val="004A3876"/>
    <w:rsid w:val="004A3BCF"/>
    <w:rsid w:val="004A563A"/>
    <w:rsid w:val="004A600E"/>
    <w:rsid w:val="004A663B"/>
    <w:rsid w:val="004A6731"/>
    <w:rsid w:val="004A7DA4"/>
    <w:rsid w:val="004B0B83"/>
    <w:rsid w:val="004B0BB9"/>
    <w:rsid w:val="004B10DA"/>
    <w:rsid w:val="004B14DF"/>
    <w:rsid w:val="004B1599"/>
    <w:rsid w:val="004B1F5B"/>
    <w:rsid w:val="004B3849"/>
    <w:rsid w:val="004B50EC"/>
    <w:rsid w:val="004B6024"/>
    <w:rsid w:val="004B6D69"/>
    <w:rsid w:val="004B7526"/>
    <w:rsid w:val="004B7C8C"/>
    <w:rsid w:val="004C1217"/>
    <w:rsid w:val="004C2E0F"/>
    <w:rsid w:val="004C400E"/>
    <w:rsid w:val="004C4591"/>
    <w:rsid w:val="004C4B35"/>
    <w:rsid w:val="004C53EB"/>
    <w:rsid w:val="004C5C81"/>
    <w:rsid w:val="004C6BE6"/>
    <w:rsid w:val="004C6CE9"/>
    <w:rsid w:val="004C751D"/>
    <w:rsid w:val="004C76FC"/>
    <w:rsid w:val="004D10AE"/>
    <w:rsid w:val="004D26E0"/>
    <w:rsid w:val="004D388B"/>
    <w:rsid w:val="004D39B1"/>
    <w:rsid w:val="004D5CCD"/>
    <w:rsid w:val="004D5F45"/>
    <w:rsid w:val="004D788D"/>
    <w:rsid w:val="004E0E5C"/>
    <w:rsid w:val="004E1480"/>
    <w:rsid w:val="004E2050"/>
    <w:rsid w:val="004E20CA"/>
    <w:rsid w:val="004E2344"/>
    <w:rsid w:val="004E23F7"/>
    <w:rsid w:val="004E3393"/>
    <w:rsid w:val="004E4587"/>
    <w:rsid w:val="004E5739"/>
    <w:rsid w:val="004E5C86"/>
    <w:rsid w:val="004E7B7B"/>
    <w:rsid w:val="004F02C9"/>
    <w:rsid w:val="004F0D35"/>
    <w:rsid w:val="004F0DF5"/>
    <w:rsid w:val="004F12EB"/>
    <w:rsid w:val="004F1C68"/>
    <w:rsid w:val="004F2C04"/>
    <w:rsid w:val="004F2FA5"/>
    <w:rsid w:val="004F44C9"/>
    <w:rsid w:val="004F47C6"/>
    <w:rsid w:val="004F5036"/>
    <w:rsid w:val="004F54E3"/>
    <w:rsid w:val="004F5B94"/>
    <w:rsid w:val="004F5C04"/>
    <w:rsid w:val="004F6615"/>
    <w:rsid w:val="004F6B5A"/>
    <w:rsid w:val="004F71EC"/>
    <w:rsid w:val="00500E9E"/>
    <w:rsid w:val="005025F5"/>
    <w:rsid w:val="00503FD6"/>
    <w:rsid w:val="00504F6A"/>
    <w:rsid w:val="00506684"/>
    <w:rsid w:val="005066A1"/>
    <w:rsid w:val="005072D3"/>
    <w:rsid w:val="00507649"/>
    <w:rsid w:val="00510AA8"/>
    <w:rsid w:val="00511E4F"/>
    <w:rsid w:val="005127ED"/>
    <w:rsid w:val="00512FB8"/>
    <w:rsid w:val="00513730"/>
    <w:rsid w:val="005144E9"/>
    <w:rsid w:val="00514E89"/>
    <w:rsid w:val="005154E0"/>
    <w:rsid w:val="005160D2"/>
    <w:rsid w:val="0052108C"/>
    <w:rsid w:val="00521B18"/>
    <w:rsid w:val="005222B1"/>
    <w:rsid w:val="00524089"/>
    <w:rsid w:val="0052420C"/>
    <w:rsid w:val="00524719"/>
    <w:rsid w:val="00525DDC"/>
    <w:rsid w:val="0052615C"/>
    <w:rsid w:val="0052628A"/>
    <w:rsid w:val="005265FB"/>
    <w:rsid w:val="00526C5A"/>
    <w:rsid w:val="005278AD"/>
    <w:rsid w:val="00530C12"/>
    <w:rsid w:val="00533BFA"/>
    <w:rsid w:val="00534A35"/>
    <w:rsid w:val="00534C7B"/>
    <w:rsid w:val="00534E1F"/>
    <w:rsid w:val="00535BBF"/>
    <w:rsid w:val="005364FC"/>
    <w:rsid w:val="00536F14"/>
    <w:rsid w:val="00540986"/>
    <w:rsid w:val="00541082"/>
    <w:rsid w:val="005413A9"/>
    <w:rsid w:val="005425A2"/>
    <w:rsid w:val="00543756"/>
    <w:rsid w:val="00550830"/>
    <w:rsid w:val="005520F0"/>
    <w:rsid w:val="00552E03"/>
    <w:rsid w:val="00554698"/>
    <w:rsid w:val="00554AE2"/>
    <w:rsid w:val="00554E4E"/>
    <w:rsid w:val="0055586C"/>
    <w:rsid w:val="005605D2"/>
    <w:rsid w:val="00561211"/>
    <w:rsid w:val="0056259D"/>
    <w:rsid w:val="00564163"/>
    <w:rsid w:val="00565090"/>
    <w:rsid w:val="0056561D"/>
    <w:rsid w:val="0056571E"/>
    <w:rsid w:val="005665A2"/>
    <w:rsid w:val="0056738B"/>
    <w:rsid w:val="005674B0"/>
    <w:rsid w:val="0057007C"/>
    <w:rsid w:val="005705EE"/>
    <w:rsid w:val="00570BCF"/>
    <w:rsid w:val="00572AAE"/>
    <w:rsid w:val="005732CD"/>
    <w:rsid w:val="005732E6"/>
    <w:rsid w:val="00575BAB"/>
    <w:rsid w:val="00575C49"/>
    <w:rsid w:val="00576D4E"/>
    <w:rsid w:val="00576E62"/>
    <w:rsid w:val="00576EF3"/>
    <w:rsid w:val="005771E5"/>
    <w:rsid w:val="005775B0"/>
    <w:rsid w:val="005778BE"/>
    <w:rsid w:val="00577B4B"/>
    <w:rsid w:val="00580701"/>
    <w:rsid w:val="00581958"/>
    <w:rsid w:val="005839E7"/>
    <w:rsid w:val="0058443D"/>
    <w:rsid w:val="00584D2B"/>
    <w:rsid w:val="00585799"/>
    <w:rsid w:val="005867B5"/>
    <w:rsid w:val="00586953"/>
    <w:rsid w:val="0058760E"/>
    <w:rsid w:val="0058794E"/>
    <w:rsid w:val="00587C6D"/>
    <w:rsid w:val="00587DB4"/>
    <w:rsid w:val="005906EE"/>
    <w:rsid w:val="00590F40"/>
    <w:rsid w:val="005910AB"/>
    <w:rsid w:val="005918C8"/>
    <w:rsid w:val="005919CC"/>
    <w:rsid w:val="00591FC6"/>
    <w:rsid w:val="0059356F"/>
    <w:rsid w:val="00593764"/>
    <w:rsid w:val="00593CE0"/>
    <w:rsid w:val="00593E07"/>
    <w:rsid w:val="0059404E"/>
    <w:rsid w:val="00594339"/>
    <w:rsid w:val="00596562"/>
    <w:rsid w:val="00596726"/>
    <w:rsid w:val="00596BF5"/>
    <w:rsid w:val="005A0716"/>
    <w:rsid w:val="005A09C0"/>
    <w:rsid w:val="005A0F04"/>
    <w:rsid w:val="005A12E5"/>
    <w:rsid w:val="005A1558"/>
    <w:rsid w:val="005A3D98"/>
    <w:rsid w:val="005A4194"/>
    <w:rsid w:val="005A4854"/>
    <w:rsid w:val="005A551D"/>
    <w:rsid w:val="005A6E0B"/>
    <w:rsid w:val="005A75F9"/>
    <w:rsid w:val="005A7D04"/>
    <w:rsid w:val="005B040B"/>
    <w:rsid w:val="005B08D8"/>
    <w:rsid w:val="005B1DDA"/>
    <w:rsid w:val="005B2C6E"/>
    <w:rsid w:val="005B2E75"/>
    <w:rsid w:val="005B30FE"/>
    <w:rsid w:val="005B386D"/>
    <w:rsid w:val="005B4CAD"/>
    <w:rsid w:val="005B5921"/>
    <w:rsid w:val="005B5B10"/>
    <w:rsid w:val="005B5C8B"/>
    <w:rsid w:val="005B6298"/>
    <w:rsid w:val="005C025D"/>
    <w:rsid w:val="005C0349"/>
    <w:rsid w:val="005C23C0"/>
    <w:rsid w:val="005C23F5"/>
    <w:rsid w:val="005C2735"/>
    <w:rsid w:val="005C2AEB"/>
    <w:rsid w:val="005C2F18"/>
    <w:rsid w:val="005C2FCD"/>
    <w:rsid w:val="005C372A"/>
    <w:rsid w:val="005C60D1"/>
    <w:rsid w:val="005C61D4"/>
    <w:rsid w:val="005C63AB"/>
    <w:rsid w:val="005D1AB7"/>
    <w:rsid w:val="005D2337"/>
    <w:rsid w:val="005D420A"/>
    <w:rsid w:val="005D4244"/>
    <w:rsid w:val="005D5DE6"/>
    <w:rsid w:val="005D5F46"/>
    <w:rsid w:val="005D6449"/>
    <w:rsid w:val="005D7EC0"/>
    <w:rsid w:val="005E08A3"/>
    <w:rsid w:val="005E0B77"/>
    <w:rsid w:val="005E12DB"/>
    <w:rsid w:val="005E2E2B"/>
    <w:rsid w:val="005E3151"/>
    <w:rsid w:val="005E422B"/>
    <w:rsid w:val="005E46A0"/>
    <w:rsid w:val="005E4879"/>
    <w:rsid w:val="005E4FCF"/>
    <w:rsid w:val="005E508A"/>
    <w:rsid w:val="005E537A"/>
    <w:rsid w:val="005E5D84"/>
    <w:rsid w:val="005E5DE2"/>
    <w:rsid w:val="005E5EE9"/>
    <w:rsid w:val="005E73A8"/>
    <w:rsid w:val="005F01EE"/>
    <w:rsid w:val="005F169A"/>
    <w:rsid w:val="005F1BC5"/>
    <w:rsid w:val="005F3B60"/>
    <w:rsid w:val="005F3F34"/>
    <w:rsid w:val="005F4403"/>
    <w:rsid w:val="005F53F4"/>
    <w:rsid w:val="005F7844"/>
    <w:rsid w:val="005F7A30"/>
    <w:rsid w:val="005F7BBC"/>
    <w:rsid w:val="0060006D"/>
    <w:rsid w:val="0060091C"/>
    <w:rsid w:val="00600FFC"/>
    <w:rsid w:val="0060250E"/>
    <w:rsid w:val="00602CEE"/>
    <w:rsid w:val="00603112"/>
    <w:rsid w:val="0060319B"/>
    <w:rsid w:val="0060396D"/>
    <w:rsid w:val="00603DD3"/>
    <w:rsid w:val="00604D46"/>
    <w:rsid w:val="00605AE2"/>
    <w:rsid w:val="00605DA6"/>
    <w:rsid w:val="00605E4C"/>
    <w:rsid w:val="00606AFD"/>
    <w:rsid w:val="0061113E"/>
    <w:rsid w:val="00611B2E"/>
    <w:rsid w:val="0061306F"/>
    <w:rsid w:val="00613593"/>
    <w:rsid w:val="006139D2"/>
    <w:rsid w:val="00614666"/>
    <w:rsid w:val="00616347"/>
    <w:rsid w:val="006163EE"/>
    <w:rsid w:val="006170FE"/>
    <w:rsid w:val="00617BA4"/>
    <w:rsid w:val="006202C2"/>
    <w:rsid w:val="00620A71"/>
    <w:rsid w:val="00622F60"/>
    <w:rsid w:val="006238AB"/>
    <w:rsid w:val="00624482"/>
    <w:rsid w:val="00624C39"/>
    <w:rsid w:val="006253D9"/>
    <w:rsid w:val="0062751D"/>
    <w:rsid w:val="006303C2"/>
    <w:rsid w:val="00630B85"/>
    <w:rsid w:val="00631183"/>
    <w:rsid w:val="00631DC7"/>
    <w:rsid w:val="00631F73"/>
    <w:rsid w:val="0063211C"/>
    <w:rsid w:val="00632A19"/>
    <w:rsid w:val="00634C10"/>
    <w:rsid w:val="00634C6C"/>
    <w:rsid w:val="00635A51"/>
    <w:rsid w:val="00637036"/>
    <w:rsid w:val="00637A3A"/>
    <w:rsid w:val="0064012B"/>
    <w:rsid w:val="006410A1"/>
    <w:rsid w:val="00641B51"/>
    <w:rsid w:val="00642328"/>
    <w:rsid w:val="0064254E"/>
    <w:rsid w:val="00642B84"/>
    <w:rsid w:val="00642B98"/>
    <w:rsid w:val="00643AC8"/>
    <w:rsid w:val="00646EAE"/>
    <w:rsid w:val="006506EB"/>
    <w:rsid w:val="00650A8A"/>
    <w:rsid w:val="00652591"/>
    <w:rsid w:val="00652DB7"/>
    <w:rsid w:val="006531B2"/>
    <w:rsid w:val="00653395"/>
    <w:rsid w:val="00653D36"/>
    <w:rsid w:val="00655C10"/>
    <w:rsid w:val="00656642"/>
    <w:rsid w:val="006566F5"/>
    <w:rsid w:val="00656A1C"/>
    <w:rsid w:val="006611E8"/>
    <w:rsid w:val="00662A50"/>
    <w:rsid w:val="006631F4"/>
    <w:rsid w:val="00663BBC"/>
    <w:rsid w:val="00664D17"/>
    <w:rsid w:val="0066598E"/>
    <w:rsid w:val="006660A8"/>
    <w:rsid w:val="00666655"/>
    <w:rsid w:val="00666A53"/>
    <w:rsid w:val="00667073"/>
    <w:rsid w:val="006672B1"/>
    <w:rsid w:val="00667EF6"/>
    <w:rsid w:val="00670F36"/>
    <w:rsid w:val="0067106A"/>
    <w:rsid w:val="00671A55"/>
    <w:rsid w:val="0067253A"/>
    <w:rsid w:val="00674D78"/>
    <w:rsid w:val="00675F98"/>
    <w:rsid w:val="00676ED2"/>
    <w:rsid w:val="00677C55"/>
    <w:rsid w:val="00677CCA"/>
    <w:rsid w:val="00677F27"/>
    <w:rsid w:val="00680022"/>
    <w:rsid w:val="006812FB"/>
    <w:rsid w:val="00681716"/>
    <w:rsid w:val="006822A8"/>
    <w:rsid w:val="006830E3"/>
    <w:rsid w:val="0068417D"/>
    <w:rsid w:val="00684F88"/>
    <w:rsid w:val="00686083"/>
    <w:rsid w:val="00686420"/>
    <w:rsid w:val="00687F3C"/>
    <w:rsid w:val="00691E3E"/>
    <w:rsid w:val="00692803"/>
    <w:rsid w:val="00692A29"/>
    <w:rsid w:val="006935C3"/>
    <w:rsid w:val="0069392F"/>
    <w:rsid w:val="00694EAD"/>
    <w:rsid w:val="00695B02"/>
    <w:rsid w:val="006960D5"/>
    <w:rsid w:val="0069680A"/>
    <w:rsid w:val="00697E03"/>
    <w:rsid w:val="006A05BE"/>
    <w:rsid w:val="006A0986"/>
    <w:rsid w:val="006A22DE"/>
    <w:rsid w:val="006A24EB"/>
    <w:rsid w:val="006A3C26"/>
    <w:rsid w:val="006A3D57"/>
    <w:rsid w:val="006A5833"/>
    <w:rsid w:val="006A5C72"/>
    <w:rsid w:val="006A60A0"/>
    <w:rsid w:val="006A7162"/>
    <w:rsid w:val="006A75BF"/>
    <w:rsid w:val="006A7B06"/>
    <w:rsid w:val="006A7D07"/>
    <w:rsid w:val="006B0724"/>
    <w:rsid w:val="006B1975"/>
    <w:rsid w:val="006B1BB7"/>
    <w:rsid w:val="006B205A"/>
    <w:rsid w:val="006B267F"/>
    <w:rsid w:val="006B2C52"/>
    <w:rsid w:val="006B2D82"/>
    <w:rsid w:val="006B3084"/>
    <w:rsid w:val="006B3149"/>
    <w:rsid w:val="006B481C"/>
    <w:rsid w:val="006B5986"/>
    <w:rsid w:val="006B5E27"/>
    <w:rsid w:val="006B6DA3"/>
    <w:rsid w:val="006B7290"/>
    <w:rsid w:val="006B79A2"/>
    <w:rsid w:val="006B7B2F"/>
    <w:rsid w:val="006C08DA"/>
    <w:rsid w:val="006C1AA4"/>
    <w:rsid w:val="006C3413"/>
    <w:rsid w:val="006C4472"/>
    <w:rsid w:val="006C4A96"/>
    <w:rsid w:val="006C4D47"/>
    <w:rsid w:val="006C5950"/>
    <w:rsid w:val="006C625A"/>
    <w:rsid w:val="006C643A"/>
    <w:rsid w:val="006C6632"/>
    <w:rsid w:val="006C69F1"/>
    <w:rsid w:val="006C7089"/>
    <w:rsid w:val="006C771C"/>
    <w:rsid w:val="006D0057"/>
    <w:rsid w:val="006D0794"/>
    <w:rsid w:val="006D0BDE"/>
    <w:rsid w:val="006D0CAC"/>
    <w:rsid w:val="006D124F"/>
    <w:rsid w:val="006D138E"/>
    <w:rsid w:val="006D1532"/>
    <w:rsid w:val="006D288B"/>
    <w:rsid w:val="006D2B00"/>
    <w:rsid w:val="006D2F04"/>
    <w:rsid w:val="006D3801"/>
    <w:rsid w:val="006D3FDD"/>
    <w:rsid w:val="006D462D"/>
    <w:rsid w:val="006D4FCB"/>
    <w:rsid w:val="006D515E"/>
    <w:rsid w:val="006D6B34"/>
    <w:rsid w:val="006D7B0C"/>
    <w:rsid w:val="006E09C0"/>
    <w:rsid w:val="006E16AC"/>
    <w:rsid w:val="006E2DE6"/>
    <w:rsid w:val="006E332A"/>
    <w:rsid w:val="006E38CC"/>
    <w:rsid w:val="006E3B3F"/>
    <w:rsid w:val="006E3E8F"/>
    <w:rsid w:val="006E567B"/>
    <w:rsid w:val="006E6D9D"/>
    <w:rsid w:val="006E7ADC"/>
    <w:rsid w:val="006F04D2"/>
    <w:rsid w:val="006F0586"/>
    <w:rsid w:val="006F0DA5"/>
    <w:rsid w:val="006F1EB3"/>
    <w:rsid w:val="006F25A4"/>
    <w:rsid w:val="006F280B"/>
    <w:rsid w:val="006F2D3B"/>
    <w:rsid w:val="006F2EB6"/>
    <w:rsid w:val="006F3720"/>
    <w:rsid w:val="006F48FA"/>
    <w:rsid w:val="006F4EEE"/>
    <w:rsid w:val="006F4FE6"/>
    <w:rsid w:val="006F5B67"/>
    <w:rsid w:val="006F63CD"/>
    <w:rsid w:val="006F6AC6"/>
    <w:rsid w:val="006F6F72"/>
    <w:rsid w:val="007007FB"/>
    <w:rsid w:val="00702C8D"/>
    <w:rsid w:val="00702F2E"/>
    <w:rsid w:val="007034BF"/>
    <w:rsid w:val="007035FE"/>
    <w:rsid w:val="00704A85"/>
    <w:rsid w:val="00704E8E"/>
    <w:rsid w:val="00705371"/>
    <w:rsid w:val="00705B07"/>
    <w:rsid w:val="007063E8"/>
    <w:rsid w:val="00707739"/>
    <w:rsid w:val="00707D8D"/>
    <w:rsid w:val="00707E70"/>
    <w:rsid w:val="007106B4"/>
    <w:rsid w:val="00710CEE"/>
    <w:rsid w:val="00711065"/>
    <w:rsid w:val="00711694"/>
    <w:rsid w:val="0071182D"/>
    <w:rsid w:val="00711C8D"/>
    <w:rsid w:val="00712DEF"/>
    <w:rsid w:val="00712FA3"/>
    <w:rsid w:val="0071397E"/>
    <w:rsid w:val="0071404C"/>
    <w:rsid w:val="00714EFC"/>
    <w:rsid w:val="00715AAB"/>
    <w:rsid w:val="00715C32"/>
    <w:rsid w:val="0071723B"/>
    <w:rsid w:val="00717C87"/>
    <w:rsid w:val="00721126"/>
    <w:rsid w:val="00721F39"/>
    <w:rsid w:val="00722A35"/>
    <w:rsid w:val="0072334E"/>
    <w:rsid w:val="00723E1B"/>
    <w:rsid w:val="00724622"/>
    <w:rsid w:val="00724924"/>
    <w:rsid w:val="00725DB1"/>
    <w:rsid w:val="007263BE"/>
    <w:rsid w:val="00726CBD"/>
    <w:rsid w:val="00727A15"/>
    <w:rsid w:val="00731687"/>
    <w:rsid w:val="00731B0F"/>
    <w:rsid w:val="007330EB"/>
    <w:rsid w:val="007337F4"/>
    <w:rsid w:val="00735590"/>
    <w:rsid w:val="007375FE"/>
    <w:rsid w:val="00742525"/>
    <w:rsid w:val="007425E7"/>
    <w:rsid w:val="00742CE3"/>
    <w:rsid w:val="007451C2"/>
    <w:rsid w:val="007465A6"/>
    <w:rsid w:val="007466C5"/>
    <w:rsid w:val="007468D4"/>
    <w:rsid w:val="00746F86"/>
    <w:rsid w:val="00747491"/>
    <w:rsid w:val="0074769A"/>
    <w:rsid w:val="00750F94"/>
    <w:rsid w:val="00751310"/>
    <w:rsid w:val="007523DE"/>
    <w:rsid w:val="00753588"/>
    <w:rsid w:val="007542C9"/>
    <w:rsid w:val="00754788"/>
    <w:rsid w:val="007547FC"/>
    <w:rsid w:val="00755E50"/>
    <w:rsid w:val="007569CA"/>
    <w:rsid w:val="00756CE0"/>
    <w:rsid w:val="007573EF"/>
    <w:rsid w:val="00760217"/>
    <w:rsid w:val="0076124E"/>
    <w:rsid w:val="007619FE"/>
    <w:rsid w:val="0076307B"/>
    <w:rsid w:val="007636F3"/>
    <w:rsid w:val="00764466"/>
    <w:rsid w:val="00764E0D"/>
    <w:rsid w:val="00766539"/>
    <w:rsid w:val="00767263"/>
    <w:rsid w:val="00771820"/>
    <w:rsid w:val="00771C44"/>
    <w:rsid w:val="0077277D"/>
    <w:rsid w:val="00772EA1"/>
    <w:rsid w:val="007739A3"/>
    <w:rsid w:val="00773FE4"/>
    <w:rsid w:val="00774236"/>
    <w:rsid w:val="00774AE0"/>
    <w:rsid w:val="007752FD"/>
    <w:rsid w:val="00776202"/>
    <w:rsid w:val="0077793A"/>
    <w:rsid w:val="007800A5"/>
    <w:rsid w:val="0078082E"/>
    <w:rsid w:val="0078110F"/>
    <w:rsid w:val="0078128F"/>
    <w:rsid w:val="00781615"/>
    <w:rsid w:val="007818EA"/>
    <w:rsid w:val="00781C64"/>
    <w:rsid w:val="00781CCA"/>
    <w:rsid w:val="00782BA1"/>
    <w:rsid w:val="007849BA"/>
    <w:rsid w:val="00785EC6"/>
    <w:rsid w:val="00786224"/>
    <w:rsid w:val="00786D33"/>
    <w:rsid w:val="00787C28"/>
    <w:rsid w:val="00787FDE"/>
    <w:rsid w:val="0079119A"/>
    <w:rsid w:val="00791512"/>
    <w:rsid w:val="00791DE1"/>
    <w:rsid w:val="007926E6"/>
    <w:rsid w:val="007937B5"/>
    <w:rsid w:val="0079410C"/>
    <w:rsid w:val="007946EE"/>
    <w:rsid w:val="00795E64"/>
    <w:rsid w:val="00797112"/>
    <w:rsid w:val="00797376"/>
    <w:rsid w:val="00797B39"/>
    <w:rsid w:val="007A1554"/>
    <w:rsid w:val="007A1B5E"/>
    <w:rsid w:val="007A251D"/>
    <w:rsid w:val="007A2F53"/>
    <w:rsid w:val="007A2F58"/>
    <w:rsid w:val="007A3CD5"/>
    <w:rsid w:val="007A45A0"/>
    <w:rsid w:val="007A531C"/>
    <w:rsid w:val="007A5F26"/>
    <w:rsid w:val="007A68AB"/>
    <w:rsid w:val="007A6E16"/>
    <w:rsid w:val="007A7961"/>
    <w:rsid w:val="007B02E5"/>
    <w:rsid w:val="007B0ABC"/>
    <w:rsid w:val="007B0FC8"/>
    <w:rsid w:val="007B14E6"/>
    <w:rsid w:val="007B1D29"/>
    <w:rsid w:val="007B2384"/>
    <w:rsid w:val="007B2FD7"/>
    <w:rsid w:val="007B3151"/>
    <w:rsid w:val="007B3186"/>
    <w:rsid w:val="007B3477"/>
    <w:rsid w:val="007B3FA0"/>
    <w:rsid w:val="007B5A34"/>
    <w:rsid w:val="007B626F"/>
    <w:rsid w:val="007B62D4"/>
    <w:rsid w:val="007B6D0D"/>
    <w:rsid w:val="007B72BF"/>
    <w:rsid w:val="007B7DA9"/>
    <w:rsid w:val="007C03E1"/>
    <w:rsid w:val="007C07B9"/>
    <w:rsid w:val="007C0C10"/>
    <w:rsid w:val="007C1316"/>
    <w:rsid w:val="007C294F"/>
    <w:rsid w:val="007C33F9"/>
    <w:rsid w:val="007C52F6"/>
    <w:rsid w:val="007C559E"/>
    <w:rsid w:val="007C5865"/>
    <w:rsid w:val="007C6856"/>
    <w:rsid w:val="007D0EE1"/>
    <w:rsid w:val="007D2FDB"/>
    <w:rsid w:val="007D5929"/>
    <w:rsid w:val="007D5A8A"/>
    <w:rsid w:val="007D76DD"/>
    <w:rsid w:val="007D7984"/>
    <w:rsid w:val="007D7985"/>
    <w:rsid w:val="007E088D"/>
    <w:rsid w:val="007E1837"/>
    <w:rsid w:val="007E1D37"/>
    <w:rsid w:val="007E2E90"/>
    <w:rsid w:val="007E2F77"/>
    <w:rsid w:val="007E3865"/>
    <w:rsid w:val="007E4CA8"/>
    <w:rsid w:val="007E4DEF"/>
    <w:rsid w:val="007E4FCD"/>
    <w:rsid w:val="007E5E21"/>
    <w:rsid w:val="007E7786"/>
    <w:rsid w:val="007F0167"/>
    <w:rsid w:val="007F0241"/>
    <w:rsid w:val="007F09E7"/>
    <w:rsid w:val="007F0EF2"/>
    <w:rsid w:val="007F11C0"/>
    <w:rsid w:val="007F1253"/>
    <w:rsid w:val="007F178F"/>
    <w:rsid w:val="007F225D"/>
    <w:rsid w:val="007F31F7"/>
    <w:rsid w:val="007F4589"/>
    <w:rsid w:val="007F6525"/>
    <w:rsid w:val="007F68A1"/>
    <w:rsid w:val="007F7DB4"/>
    <w:rsid w:val="00800D6B"/>
    <w:rsid w:val="00802111"/>
    <w:rsid w:val="008021D5"/>
    <w:rsid w:val="008024E3"/>
    <w:rsid w:val="0080299C"/>
    <w:rsid w:val="00803846"/>
    <w:rsid w:val="00803C8C"/>
    <w:rsid w:val="008042BE"/>
    <w:rsid w:val="008044B8"/>
    <w:rsid w:val="00804B96"/>
    <w:rsid w:val="0080628C"/>
    <w:rsid w:val="00806EB7"/>
    <w:rsid w:val="008077D0"/>
    <w:rsid w:val="00810447"/>
    <w:rsid w:val="00810470"/>
    <w:rsid w:val="00810A02"/>
    <w:rsid w:val="00811A84"/>
    <w:rsid w:val="0081230E"/>
    <w:rsid w:val="008127A5"/>
    <w:rsid w:val="00812FEE"/>
    <w:rsid w:val="00813400"/>
    <w:rsid w:val="00813E1C"/>
    <w:rsid w:val="008143B5"/>
    <w:rsid w:val="008149EE"/>
    <w:rsid w:val="00814AB9"/>
    <w:rsid w:val="00814D26"/>
    <w:rsid w:val="00815ECE"/>
    <w:rsid w:val="00816AC5"/>
    <w:rsid w:val="00817815"/>
    <w:rsid w:val="008179FD"/>
    <w:rsid w:val="00817CFD"/>
    <w:rsid w:val="00820F23"/>
    <w:rsid w:val="00821213"/>
    <w:rsid w:val="0082135F"/>
    <w:rsid w:val="00821C9F"/>
    <w:rsid w:val="00822CB2"/>
    <w:rsid w:val="00822F08"/>
    <w:rsid w:val="00823255"/>
    <w:rsid w:val="00825497"/>
    <w:rsid w:val="008255F1"/>
    <w:rsid w:val="008259F8"/>
    <w:rsid w:val="00827747"/>
    <w:rsid w:val="008278AB"/>
    <w:rsid w:val="00830AAE"/>
    <w:rsid w:val="00831D34"/>
    <w:rsid w:val="00831DF7"/>
    <w:rsid w:val="00832000"/>
    <w:rsid w:val="00832711"/>
    <w:rsid w:val="0083294A"/>
    <w:rsid w:val="00833520"/>
    <w:rsid w:val="00834709"/>
    <w:rsid w:val="00835BE3"/>
    <w:rsid w:val="00835D68"/>
    <w:rsid w:val="00836F27"/>
    <w:rsid w:val="0083724D"/>
    <w:rsid w:val="008403DA"/>
    <w:rsid w:val="008406DE"/>
    <w:rsid w:val="00841CF5"/>
    <w:rsid w:val="008425DD"/>
    <w:rsid w:val="008428F4"/>
    <w:rsid w:val="0084408F"/>
    <w:rsid w:val="00844666"/>
    <w:rsid w:val="00845FD7"/>
    <w:rsid w:val="0084754A"/>
    <w:rsid w:val="00847760"/>
    <w:rsid w:val="008512AF"/>
    <w:rsid w:val="008512CA"/>
    <w:rsid w:val="00851704"/>
    <w:rsid w:val="00852C26"/>
    <w:rsid w:val="008534CB"/>
    <w:rsid w:val="008543E3"/>
    <w:rsid w:val="008549AC"/>
    <w:rsid w:val="0085503D"/>
    <w:rsid w:val="00855BC1"/>
    <w:rsid w:val="0085608E"/>
    <w:rsid w:val="00857025"/>
    <w:rsid w:val="008573FD"/>
    <w:rsid w:val="00857502"/>
    <w:rsid w:val="00860632"/>
    <w:rsid w:val="008616AB"/>
    <w:rsid w:val="00861E00"/>
    <w:rsid w:val="00861EAE"/>
    <w:rsid w:val="00863016"/>
    <w:rsid w:val="008630F1"/>
    <w:rsid w:val="00863968"/>
    <w:rsid w:val="008645B2"/>
    <w:rsid w:val="0086460B"/>
    <w:rsid w:val="008647E3"/>
    <w:rsid w:val="00864D11"/>
    <w:rsid w:val="008657E9"/>
    <w:rsid w:val="00866393"/>
    <w:rsid w:val="00866BCD"/>
    <w:rsid w:val="00866DE6"/>
    <w:rsid w:val="008674BF"/>
    <w:rsid w:val="00867B16"/>
    <w:rsid w:val="00870C79"/>
    <w:rsid w:val="00871CD1"/>
    <w:rsid w:val="00871F15"/>
    <w:rsid w:val="00872B3D"/>
    <w:rsid w:val="00873276"/>
    <w:rsid w:val="008753D2"/>
    <w:rsid w:val="00875756"/>
    <w:rsid w:val="00876411"/>
    <w:rsid w:val="008764A4"/>
    <w:rsid w:val="00876B16"/>
    <w:rsid w:val="00877DFA"/>
    <w:rsid w:val="00880127"/>
    <w:rsid w:val="00880219"/>
    <w:rsid w:val="00880C48"/>
    <w:rsid w:val="00880CF7"/>
    <w:rsid w:val="00880F66"/>
    <w:rsid w:val="008818C2"/>
    <w:rsid w:val="00881CF9"/>
    <w:rsid w:val="00882143"/>
    <w:rsid w:val="00883193"/>
    <w:rsid w:val="00883FDB"/>
    <w:rsid w:val="0088456A"/>
    <w:rsid w:val="00884759"/>
    <w:rsid w:val="00884AF1"/>
    <w:rsid w:val="00884D70"/>
    <w:rsid w:val="008856BA"/>
    <w:rsid w:val="00885AEA"/>
    <w:rsid w:val="008868F5"/>
    <w:rsid w:val="0088715A"/>
    <w:rsid w:val="00887DC8"/>
    <w:rsid w:val="0089170A"/>
    <w:rsid w:val="00893088"/>
    <w:rsid w:val="008930B4"/>
    <w:rsid w:val="00894C20"/>
    <w:rsid w:val="00894DD4"/>
    <w:rsid w:val="00895267"/>
    <w:rsid w:val="00895269"/>
    <w:rsid w:val="00895C84"/>
    <w:rsid w:val="00896424"/>
    <w:rsid w:val="0089765A"/>
    <w:rsid w:val="008A04F7"/>
    <w:rsid w:val="008A2835"/>
    <w:rsid w:val="008A2A57"/>
    <w:rsid w:val="008A2B0D"/>
    <w:rsid w:val="008A31B9"/>
    <w:rsid w:val="008A437D"/>
    <w:rsid w:val="008A4FF4"/>
    <w:rsid w:val="008A50E2"/>
    <w:rsid w:val="008A51BE"/>
    <w:rsid w:val="008A655E"/>
    <w:rsid w:val="008A6D9C"/>
    <w:rsid w:val="008A7D6A"/>
    <w:rsid w:val="008B01DA"/>
    <w:rsid w:val="008B14B8"/>
    <w:rsid w:val="008B2781"/>
    <w:rsid w:val="008B2C69"/>
    <w:rsid w:val="008B2CC6"/>
    <w:rsid w:val="008B2F7D"/>
    <w:rsid w:val="008B3030"/>
    <w:rsid w:val="008B3494"/>
    <w:rsid w:val="008B37C1"/>
    <w:rsid w:val="008B3CE6"/>
    <w:rsid w:val="008B43E9"/>
    <w:rsid w:val="008B557E"/>
    <w:rsid w:val="008B5C12"/>
    <w:rsid w:val="008B5D4A"/>
    <w:rsid w:val="008B61E4"/>
    <w:rsid w:val="008B70E3"/>
    <w:rsid w:val="008B7759"/>
    <w:rsid w:val="008B7C9B"/>
    <w:rsid w:val="008C12DB"/>
    <w:rsid w:val="008C1738"/>
    <w:rsid w:val="008C2526"/>
    <w:rsid w:val="008C2624"/>
    <w:rsid w:val="008C2CFC"/>
    <w:rsid w:val="008C2DE3"/>
    <w:rsid w:val="008C566A"/>
    <w:rsid w:val="008C586B"/>
    <w:rsid w:val="008C6C32"/>
    <w:rsid w:val="008C7A45"/>
    <w:rsid w:val="008C7B74"/>
    <w:rsid w:val="008D039C"/>
    <w:rsid w:val="008D0DF3"/>
    <w:rsid w:val="008D1736"/>
    <w:rsid w:val="008D17E7"/>
    <w:rsid w:val="008D2A7E"/>
    <w:rsid w:val="008D3CD7"/>
    <w:rsid w:val="008D447F"/>
    <w:rsid w:val="008D52E1"/>
    <w:rsid w:val="008D64BA"/>
    <w:rsid w:val="008D6A2C"/>
    <w:rsid w:val="008D7D0C"/>
    <w:rsid w:val="008E0B30"/>
    <w:rsid w:val="008E143A"/>
    <w:rsid w:val="008E1808"/>
    <w:rsid w:val="008E24BD"/>
    <w:rsid w:val="008E2AAA"/>
    <w:rsid w:val="008E4E7B"/>
    <w:rsid w:val="008E4FC1"/>
    <w:rsid w:val="008E5397"/>
    <w:rsid w:val="008E5604"/>
    <w:rsid w:val="008E5744"/>
    <w:rsid w:val="008E6A67"/>
    <w:rsid w:val="008E6DDA"/>
    <w:rsid w:val="008E7FDD"/>
    <w:rsid w:val="008F0354"/>
    <w:rsid w:val="008F1929"/>
    <w:rsid w:val="008F45FE"/>
    <w:rsid w:val="008F4E33"/>
    <w:rsid w:val="008F55F2"/>
    <w:rsid w:val="008F5957"/>
    <w:rsid w:val="008F5B28"/>
    <w:rsid w:val="008F5D6F"/>
    <w:rsid w:val="008F6402"/>
    <w:rsid w:val="008F67DC"/>
    <w:rsid w:val="008F6EC9"/>
    <w:rsid w:val="008F71C7"/>
    <w:rsid w:val="008F75E7"/>
    <w:rsid w:val="00900117"/>
    <w:rsid w:val="009011C1"/>
    <w:rsid w:val="00901BAD"/>
    <w:rsid w:val="00902C4A"/>
    <w:rsid w:val="00903595"/>
    <w:rsid w:val="00903D3F"/>
    <w:rsid w:val="00906154"/>
    <w:rsid w:val="0090632F"/>
    <w:rsid w:val="0091015B"/>
    <w:rsid w:val="00910409"/>
    <w:rsid w:val="00910BE6"/>
    <w:rsid w:val="0091130A"/>
    <w:rsid w:val="009121A9"/>
    <w:rsid w:val="009124F1"/>
    <w:rsid w:val="009128AD"/>
    <w:rsid w:val="009136E2"/>
    <w:rsid w:val="00914019"/>
    <w:rsid w:val="009148F4"/>
    <w:rsid w:val="0091570A"/>
    <w:rsid w:val="00915A0A"/>
    <w:rsid w:val="00915B8F"/>
    <w:rsid w:val="00916413"/>
    <w:rsid w:val="0091745B"/>
    <w:rsid w:val="009176C6"/>
    <w:rsid w:val="00917A0B"/>
    <w:rsid w:val="00920DE1"/>
    <w:rsid w:val="009218B1"/>
    <w:rsid w:val="009230FE"/>
    <w:rsid w:val="00923936"/>
    <w:rsid w:val="0092409B"/>
    <w:rsid w:val="00924199"/>
    <w:rsid w:val="00927988"/>
    <w:rsid w:val="00930EA9"/>
    <w:rsid w:val="009311BB"/>
    <w:rsid w:val="00932AA4"/>
    <w:rsid w:val="009343FE"/>
    <w:rsid w:val="00934B58"/>
    <w:rsid w:val="00934D87"/>
    <w:rsid w:val="00935E00"/>
    <w:rsid w:val="00936203"/>
    <w:rsid w:val="0093679D"/>
    <w:rsid w:val="0093735B"/>
    <w:rsid w:val="00937F9E"/>
    <w:rsid w:val="00937FBF"/>
    <w:rsid w:val="00942437"/>
    <w:rsid w:val="00942F7D"/>
    <w:rsid w:val="00943020"/>
    <w:rsid w:val="009432D6"/>
    <w:rsid w:val="00943574"/>
    <w:rsid w:val="00944B37"/>
    <w:rsid w:val="0094546E"/>
    <w:rsid w:val="009456EE"/>
    <w:rsid w:val="0094574F"/>
    <w:rsid w:val="00946006"/>
    <w:rsid w:val="00946B6B"/>
    <w:rsid w:val="00946D5D"/>
    <w:rsid w:val="00946F84"/>
    <w:rsid w:val="00947791"/>
    <w:rsid w:val="009512B6"/>
    <w:rsid w:val="009517DA"/>
    <w:rsid w:val="00951DB2"/>
    <w:rsid w:val="00953B47"/>
    <w:rsid w:val="00954506"/>
    <w:rsid w:val="0095537C"/>
    <w:rsid w:val="0095638F"/>
    <w:rsid w:val="0095649B"/>
    <w:rsid w:val="009569AB"/>
    <w:rsid w:val="0095732E"/>
    <w:rsid w:val="00962B04"/>
    <w:rsid w:val="00963234"/>
    <w:rsid w:val="00963775"/>
    <w:rsid w:val="00965287"/>
    <w:rsid w:val="00965AD2"/>
    <w:rsid w:val="00966282"/>
    <w:rsid w:val="00966F4B"/>
    <w:rsid w:val="00970262"/>
    <w:rsid w:val="00971A34"/>
    <w:rsid w:val="00972C05"/>
    <w:rsid w:val="0097458B"/>
    <w:rsid w:val="00974B90"/>
    <w:rsid w:val="00975615"/>
    <w:rsid w:val="0097567F"/>
    <w:rsid w:val="0097731B"/>
    <w:rsid w:val="00982E51"/>
    <w:rsid w:val="00983595"/>
    <w:rsid w:val="0098528C"/>
    <w:rsid w:val="009854DB"/>
    <w:rsid w:val="009855AF"/>
    <w:rsid w:val="00985E73"/>
    <w:rsid w:val="00986E18"/>
    <w:rsid w:val="0098765C"/>
    <w:rsid w:val="00987A7B"/>
    <w:rsid w:val="00987C81"/>
    <w:rsid w:val="0099121E"/>
    <w:rsid w:val="00992109"/>
    <w:rsid w:val="0099282B"/>
    <w:rsid w:val="00993123"/>
    <w:rsid w:val="00993C6B"/>
    <w:rsid w:val="00993E9C"/>
    <w:rsid w:val="00994BA8"/>
    <w:rsid w:val="00995962"/>
    <w:rsid w:val="00995BCE"/>
    <w:rsid w:val="00996ADD"/>
    <w:rsid w:val="00997E60"/>
    <w:rsid w:val="009A0240"/>
    <w:rsid w:val="009A1E3E"/>
    <w:rsid w:val="009A2C9C"/>
    <w:rsid w:val="009A338C"/>
    <w:rsid w:val="009A4244"/>
    <w:rsid w:val="009A4487"/>
    <w:rsid w:val="009A4853"/>
    <w:rsid w:val="009A4FF3"/>
    <w:rsid w:val="009A6769"/>
    <w:rsid w:val="009A6A0C"/>
    <w:rsid w:val="009A6FFD"/>
    <w:rsid w:val="009A745C"/>
    <w:rsid w:val="009B156B"/>
    <w:rsid w:val="009B1BDC"/>
    <w:rsid w:val="009B416E"/>
    <w:rsid w:val="009B41BF"/>
    <w:rsid w:val="009B47A5"/>
    <w:rsid w:val="009B4E2C"/>
    <w:rsid w:val="009B5715"/>
    <w:rsid w:val="009B7256"/>
    <w:rsid w:val="009C0AAF"/>
    <w:rsid w:val="009C2A78"/>
    <w:rsid w:val="009C35AE"/>
    <w:rsid w:val="009C4255"/>
    <w:rsid w:val="009C4488"/>
    <w:rsid w:val="009C4EC1"/>
    <w:rsid w:val="009C550F"/>
    <w:rsid w:val="009C5922"/>
    <w:rsid w:val="009C6296"/>
    <w:rsid w:val="009C6601"/>
    <w:rsid w:val="009D06A9"/>
    <w:rsid w:val="009D0ACE"/>
    <w:rsid w:val="009D1E60"/>
    <w:rsid w:val="009D22B8"/>
    <w:rsid w:val="009D3340"/>
    <w:rsid w:val="009D3BEC"/>
    <w:rsid w:val="009D440F"/>
    <w:rsid w:val="009D4E15"/>
    <w:rsid w:val="009D52AD"/>
    <w:rsid w:val="009D5E88"/>
    <w:rsid w:val="009D6B03"/>
    <w:rsid w:val="009D71F6"/>
    <w:rsid w:val="009D74D0"/>
    <w:rsid w:val="009D751B"/>
    <w:rsid w:val="009D76B9"/>
    <w:rsid w:val="009E0773"/>
    <w:rsid w:val="009E08BE"/>
    <w:rsid w:val="009E0C3E"/>
    <w:rsid w:val="009E0F6F"/>
    <w:rsid w:val="009E16DB"/>
    <w:rsid w:val="009E188C"/>
    <w:rsid w:val="009E1909"/>
    <w:rsid w:val="009E23FB"/>
    <w:rsid w:val="009E37C9"/>
    <w:rsid w:val="009E38F0"/>
    <w:rsid w:val="009E3C62"/>
    <w:rsid w:val="009E4084"/>
    <w:rsid w:val="009E439A"/>
    <w:rsid w:val="009E4F86"/>
    <w:rsid w:val="009E59E1"/>
    <w:rsid w:val="009E6105"/>
    <w:rsid w:val="009E7B99"/>
    <w:rsid w:val="009F3D40"/>
    <w:rsid w:val="009F43EB"/>
    <w:rsid w:val="009F4A80"/>
    <w:rsid w:val="009F5061"/>
    <w:rsid w:val="009F56F1"/>
    <w:rsid w:val="009F6E9A"/>
    <w:rsid w:val="009F6F6F"/>
    <w:rsid w:val="009F7002"/>
    <w:rsid w:val="009F7BE5"/>
    <w:rsid w:val="00A0094C"/>
    <w:rsid w:val="00A00D1B"/>
    <w:rsid w:val="00A01068"/>
    <w:rsid w:val="00A019CE"/>
    <w:rsid w:val="00A01ADC"/>
    <w:rsid w:val="00A01E6C"/>
    <w:rsid w:val="00A01EBD"/>
    <w:rsid w:val="00A029D3"/>
    <w:rsid w:val="00A02DA4"/>
    <w:rsid w:val="00A02DFA"/>
    <w:rsid w:val="00A048B8"/>
    <w:rsid w:val="00A04C37"/>
    <w:rsid w:val="00A05F7D"/>
    <w:rsid w:val="00A0635F"/>
    <w:rsid w:val="00A066CB"/>
    <w:rsid w:val="00A07A59"/>
    <w:rsid w:val="00A10B0E"/>
    <w:rsid w:val="00A11303"/>
    <w:rsid w:val="00A11416"/>
    <w:rsid w:val="00A11B5A"/>
    <w:rsid w:val="00A127C2"/>
    <w:rsid w:val="00A137BB"/>
    <w:rsid w:val="00A14A42"/>
    <w:rsid w:val="00A170AD"/>
    <w:rsid w:val="00A17697"/>
    <w:rsid w:val="00A17B99"/>
    <w:rsid w:val="00A17BD8"/>
    <w:rsid w:val="00A2038E"/>
    <w:rsid w:val="00A21B6B"/>
    <w:rsid w:val="00A21E1A"/>
    <w:rsid w:val="00A22156"/>
    <w:rsid w:val="00A22889"/>
    <w:rsid w:val="00A23A5E"/>
    <w:rsid w:val="00A246CA"/>
    <w:rsid w:val="00A24AE7"/>
    <w:rsid w:val="00A24F4A"/>
    <w:rsid w:val="00A26C3A"/>
    <w:rsid w:val="00A30BF7"/>
    <w:rsid w:val="00A316FE"/>
    <w:rsid w:val="00A32E43"/>
    <w:rsid w:val="00A330BF"/>
    <w:rsid w:val="00A3321A"/>
    <w:rsid w:val="00A33DD4"/>
    <w:rsid w:val="00A34D0C"/>
    <w:rsid w:val="00A35786"/>
    <w:rsid w:val="00A35F62"/>
    <w:rsid w:val="00A3605B"/>
    <w:rsid w:val="00A36350"/>
    <w:rsid w:val="00A36735"/>
    <w:rsid w:val="00A36D1C"/>
    <w:rsid w:val="00A37BC3"/>
    <w:rsid w:val="00A408EB"/>
    <w:rsid w:val="00A40DF7"/>
    <w:rsid w:val="00A418D3"/>
    <w:rsid w:val="00A42380"/>
    <w:rsid w:val="00A4437A"/>
    <w:rsid w:val="00A44CE4"/>
    <w:rsid w:val="00A4549A"/>
    <w:rsid w:val="00A45F69"/>
    <w:rsid w:val="00A46780"/>
    <w:rsid w:val="00A5123E"/>
    <w:rsid w:val="00A51409"/>
    <w:rsid w:val="00A5276F"/>
    <w:rsid w:val="00A53931"/>
    <w:rsid w:val="00A545C1"/>
    <w:rsid w:val="00A54677"/>
    <w:rsid w:val="00A54BF1"/>
    <w:rsid w:val="00A551B7"/>
    <w:rsid w:val="00A5574B"/>
    <w:rsid w:val="00A5585F"/>
    <w:rsid w:val="00A55A3C"/>
    <w:rsid w:val="00A57977"/>
    <w:rsid w:val="00A57EA6"/>
    <w:rsid w:val="00A60460"/>
    <w:rsid w:val="00A60E3E"/>
    <w:rsid w:val="00A613C7"/>
    <w:rsid w:val="00A6282D"/>
    <w:rsid w:val="00A63059"/>
    <w:rsid w:val="00A638E0"/>
    <w:rsid w:val="00A63C09"/>
    <w:rsid w:val="00A642B9"/>
    <w:rsid w:val="00A6489D"/>
    <w:rsid w:val="00A64BE1"/>
    <w:rsid w:val="00A668A3"/>
    <w:rsid w:val="00A67E1C"/>
    <w:rsid w:val="00A704E4"/>
    <w:rsid w:val="00A70842"/>
    <w:rsid w:val="00A71993"/>
    <w:rsid w:val="00A72EEF"/>
    <w:rsid w:val="00A737C6"/>
    <w:rsid w:val="00A73F26"/>
    <w:rsid w:val="00A73FB5"/>
    <w:rsid w:val="00A7416B"/>
    <w:rsid w:val="00A74BEC"/>
    <w:rsid w:val="00A74EAD"/>
    <w:rsid w:val="00A765F5"/>
    <w:rsid w:val="00A77A6F"/>
    <w:rsid w:val="00A802A1"/>
    <w:rsid w:val="00A843C1"/>
    <w:rsid w:val="00A8455A"/>
    <w:rsid w:val="00A85268"/>
    <w:rsid w:val="00A85408"/>
    <w:rsid w:val="00A85B62"/>
    <w:rsid w:val="00A86509"/>
    <w:rsid w:val="00A90ABE"/>
    <w:rsid w:val="00A91F80"/>
    <w:rsid w:val="00A93327"/>
    <w:rsid w:val="00A93FBF"/>
    <w:rsid w:val="00A9405C"/>
    <w:rsid w:val="00A94D3B"/>
    <w:rsid w:val="00A95A38"/>
    <w:rsid w:val="00A96001"/>
    <w:rsid w:val="00A96277"/>
    <w:rsid w:val="00A97F0C"/>
    <w:rsid w:val="00AA0BC8"/>
    <w:rsid w:val="00AA0C05"/>
    <w:rsid w:val="00AA0F81"/>
    <w:rsid w:val="00AA15DC"/>
    <w:rsid w:val="00AA25A5"/>
    <w:rsid w:val="00AA26C4"/>
    <w:rsid w:val="00AA2B99"/>
    <w:rsid w:val="00AA3FC0"/>
    <w:rsid w:val="00AA421E"/>
    <w:rsid w:val="00AA47B6"/>
    <w:rsid w:val="00AA4E24"/>
    <w:rsid w:val="00AA5EBF"/>
    <w:rsid w:val="00AA62E5"/>
    <w:rsid w:val="00AA6415"/>
    <w:rsid w:val="00AA6C05"/>
    <w:rsid w:val="00AA716C"/>
    <w:rsid w:val="00AA7CC2"/>
    <w:rsid w:val="00AB0034"/>
    <w:rsid w:val="00AB0287"/>
    <w:rsid w:val="00AB07EC"/>
    <w:rsid w:val="00AB084E"/>
    <w:rsid w:val="00AB1276"/>
    <w:rsid w:val="00AB181A"/>
    <w:rsid w:val="00AB1EBE"/>
    <w:rsid w:val="00AB1F99"/>
    <w:rsid w:val="00AB20D5"/>
    <w:rsid w:val="00AB34F9"/>
    <w:rsid w:val="00AB37C0"/>
    <w:rsid w:val="00AB5E04"/>
    <w:rsid w:val="00AB61EC"/>
    <w:rsid w:val="00AB7AF3"/>
    <w:rsid w:val="00AC4A38"/>
    <w:rsid w:val="00AC6814"/>
    <w:rsid w:val="00AC74AE"/>
    <w:rsid w:val="00AC7890"/>
    <w:rsid w:val="00AC799C"/>
    <w:rsid w:val="00AC7A27"/>
    <w:rsid w:val="00AD0131"/>
    <w:rsid w:val="00AD086C"/>
    <w:rsid w:val="00AD0C92"/>
    <w:rsid w:val="00AD1F68"/>
    <w:rsid w:val="00AD283A"/>
    <w:rsid w:val="00AD5A9A"/>
    <w:rsid w:val="00AD64AF"/>
    <w:rsid w:val="00AE0461"/>
    <w:rsid w:val="00AE0A6E"/>
    <w:rsid w:val="00AE0C2A"/>
    <w:rsid w:val="00AE0CDC"/>
    <w:rsid w:val="00AE0E19"/>
    <w:rsid w:val="00AE114F"/>
    <w:rsid w:val="00AE120F"/>
    <w:rsid w:val="00AE22B3"/>
    <w:rsid w:val="00AE327F"/>
    <w:rsid w:val="00AE3299"/>
    <w:rsid w:val="00AE3A7F"/>
    <w:rsid w:val="00AE643B"/>
    <w:rsid w:val="00AE6A2D"/>
    <w:rsid w:val="00AE6BE5"/>
    <w:rsid w:val="00AE7118"/>
    <w:rsid w:val="00AF04AB"/>
    <w:rsid w:val="00AF1306"/>
    <w:rsid w:val="00AF25FF"/>
    <w:rsid w:val="00AF47DA"/>
    <w:rsid w:val="00AF4884"/>
    <w:rsid w:val="00AF528D"/>
    <w:rsid w:val="00AF5F28"/>
    <w:rsid w:val="00AF63F1"/>
    <w:rsid w:val="00AF6483"/>
    <w:rsid w:val="00AF6E7F"/>
    <w:rsid w:val="00B00A0B"/>
    <w:rsid w:val="00B01B23"/>
    <w:rsid w:val="00B01C00"/>
    <w:rsid w:val="00B026B2"/>
    <w:rsid w:val="00B043D3"/>
    <w:rsid w:val="00B0540D"/>
    <w:rsid w:val="00B05489"/>
    <w:rsid w:val="00B054C4"/>
    <w:rsid w:val="00B05FF6"/>
    <w:rsid w:val="00B06778"/>
    <w:rsid w:val="00B06C59"/>
    <w:rsid w:val="00B07382"/>
    <w:rsid w:val="00B07A71"/>
    <w:rsid w:val="00B10072"/>
    <w:rsid w:val="00B10D7E"/>
    <w:rsid w:val="00B11954"/>
    <w:rsid w:val="00B11D55"/>
    <w:rsid w:val="00B1273C"/>
    <w:rsid w:val="00B1334E"/>
    <w:rsid w:val="00B1507C"/>
    <w:rsid w:val="00B15464"/>
    <w:rsid w:val="00B156E3"/>
    <w:rsid w:val="00B1665D"/>
    <w:rsid w:val="00B17E6A"/>
    <w:rsid w:val="00B20C61"/>
    <w:rsid w:val="00B21D17"/>
    <w:rsid w:val="00B21F25"/>
    <w:rsid w:val="00B22173"/>
    <w:rsid w:val="00B24533"/>
    <w:rsid w:val="00B25F1A"/>
    <w:rsid w:val="00B272F2"/>
    <w:rsid w:val="00B27BF5"/>
    <w:rsid w:val="00B27EB2"/>
    <w:rsid w:val="00B30564"/>
    <w:rsid w:val="00B30CDA"/>
    <w:rsid w:val="00B31065"/>
    <w:rsid w:val="00B31B4A"/>
    <w:rsid w:val="00B3238F"/>
    <w:rsid w:val="00B339B2"/>
    <w:rsid w:val="00B33C8C"/>
    <w:rsid w:val="00B34B1C"/>
    <w:rsid w:val="00B36E0F"/>
    <w:rsid w:val="00B40D88"/>
    <w:rsid w:val="00B41DB0"/>
    <w:rsid w:val="00B42E4B"/>
    <w:rsid w:val="00B4311C"/>
    <w:rsid w:val="00B432C3"/>
    <w:rsid w:val="00B44683"/>
    <w:rsid w:val="00B45737"/>
    <w:rsid w:val="00B45759"/>
    <w:rsid w:val="00B45FC6"/>
    <w:rsid w:val="00B4670C"/>
    <w:rsid w:val="00B50615"/>
    <w:rsid w:val="00B50681"/>
    <w:rsid w:val="00B507EE"/>
    <w:rsid w:val="00B50915"/>
    <w:rsid w:val="00B51047"/>
    <w:rsid w:val="00B51CBF"/>
    <w:rsid w:val="00B51F0F"/>
    <w:rsid w:val="00B52E95"/>
    <w:rsid w:val="00B535EA"/>
    <w:rsid w:val="00B53A75"/>
    <w:rsid w:val="00B53DD4"/>
    <w:rsid w:val="00B604C2"/>
    <w:rsid w:val="00B60BAF"/>
    <w:rsid w:val="00B61325"/>
    <w:rsid w:val="00B62752"/>
    <w:rsid w:val="00B62924"/>
    <w:rsid w:val="00B62DB0"/>
    <w:rsid w:val="00B63054"/>
    <w:rsid w:val="00B63165"/>
    <w:rsid w:val="00B63723"/>
    <w:rsid w:val="00B641F2"/>
    <w:rsid w:val="00B64E8C"/>
    <w:rsid w:val="00B65972"/>
    <w:rsid w:val="00B70105"/>
    <w:rsid w:val="00B70496"/>
    <w:rsid w:val="00B71701"/>
    <w:rsid w:val="00B7252C"/>
    <w:rsid w:val="00B73388"/>
    <w:rsid w:val="00B73EAC"/>
    <w:rsid w:val="00B7444F"/>
    <w:rsid w:val="00B75451"/>
    <w:rsid w:val="00B75FD8"/>
    <w:rsid w:val="00B773A9"/>
    <w:rsid w:val="00B801BA"/>
    <w:rsid w:val="00B80D72"/>
    <w:rsid w:val="00B81098"/>
    <w:rsid w:val="00B81430"/>
    <w:rsid w:val="00B8199F"/>
    <w:rsid w:val="00B82045"/>
    <w:rsid w:val="00B83704"/>
    <w:rsid w:val="00B83B70"/>
    <w:rsid w:val="00B83E19"/>
    <w:rsid w:val="00B843C1"/>
    <w:rsid w:val="00B84777"/>
    <w:rsid w:val="00B848BA"/>
    <w:rsid w:val="00B85554"/>
    <w:rsid w:val="00B856EB"/>
    <w:rsid w:val="00B85BD4"/>
    <w:rsid w:val="00B85D7C"/>
    <w:rsid w:val="00B86877"/>
    <w:rsid w:val="00B869FC"/>
    <w:rsid w:val="00B878EA"/>
    <w:rsid w:val="00B87D3A"/>
    <w:rsid w:val="00B87DF6"/>
    <w:rsid w:val="00B905A5"/>
    <w:rsid w:val="00B911CB"/>
    <w:rsid w:val="00B9169B"/>
    <w:rsid w:val="00B91D66"/>
    <w:rsid w:val="00B92F52"/>
    <w:rsid w:val="00B937BD"/>
    <w:rsid w:val="00B9413D"/>
    <w:rsid w:val="00B94392"/>
    <w:rsid w:val="00B949AE"/>
    <w:rsid w:val="00B95CF5"/>
    <w:rsid w:val="00B960C4"/>
    <w:rsid w:val="00B96694"/>
    <w:rsid w:val="00B97BA6"/>
    <w:rsid w:val="00BA1026"/>
    <w:rsid w:val="00BA1B5C"/>
    <w:rsid w:val="00BA1CA7"/>
    <w:rsid w:val="00BA1CBF"/>
    <w:rsid w:val="00BA1FCB"/>
    <w:rsid w:val="00BA2732"/>
    <w:rsid w:val="00BA29EC"/>
    <w:rsid w:val="00BA3324"/>
    <w:rsid w:val="00BA40ED"/>
    <w:rsid w:val="00BA456D"/>
    <w:rsid w:val="00BA5058"/>
    <w:rsid w:val="00BA52E1"/>
    <w:rsid w:val="00BA5D3F"/>
    <w:rsid w:val="00BA6145"/>
    <w:rsid w:val="00BA628D"/>
    <w:rsid w:val="00BA65DB"/>
    <w:rsid w:val="00BA6DEE"/>
    <w:rsid w:val="00BA6F2B"/>
    <w:rsid w:val="00BA7367"/>
    <w:rsid w:val="00BA7887"/>
    <w:rsid w:val="00BA79D8"/>
    <w:rsid w:val="00BB0525"/>
    <w:rsid w:val="00BB100E"/>
    <w:rsid w:val="00BB2AA7"/>
    <w:rsid w:val="00BB3824"/>
    <w:rsid w:val="00BB469C"/>
    <w:rsid w:val="00BB4D26"/>
    <w:rsid w:val="00BB6703"/>
    <w:rsid w:val="00BB6805"/>
    <w:rsid w:val="00BB681A"/>
    <w:rsid w:val="00BB68E0"/>
    <w:rsid w:val="00BB6AA7"/>
    <w:rsid w:val="00BB6DED"/>
    <w:rsid w:val="00BB77F3"/>
    <w:rsid w:val="00BC1632"/>
    <w:rsid w:val="00BC1745"/>
    <w:rsid w:val="00BC1A47"/>
    <w:rsid w:val="00BC1E6F"/>
    <w:rsid w:val="00BC27C4"/>
    <w:rsid w:val="00BC27F3"/>
    <w:rsid w:val="00BC3AD3"/>
    <w:rsid w:val="00BC3CC8"/>
    <w:rsid w:val="00BC4579"/>
    <w:rsid w:val="00BC4A15"/>
    <w:rsid w:val="00BC5075"/>
    <w:rsid w:val="00BC5A6D"/>
    <w:rsid w:val="00BC61F6"/>
    <w:rsid w:val="00BC6502"/>
    <w:rsid w:val="00BC7359"/>
    <w:rsid w:val="00BC750D"/>
    <w:rsid w:val="00BC7E80"/>
    <w:rsid w:val="00BD0537"/>
    <w:rsid w:val="00BD0DEB"/>
    <w:rsid w:val="00BD0E08"/>
    <w:rsid w:val="00BD1775"/>
    <w:rsid w:val="00BD20D9"/>
    <w:rsid w:val="00BD2B99"/>
    <w:rsid w:val="00BD416E"/>
    <w:rsid w:val="00BD41FC"/>
    <w:rsid w:val="00BD47F6"/>
    <w:rsid w:val="00BD58E6"/>
    <w:rsid w:val="00BD652C"/>
    <w:rsid w:val="00BD65EE"/>
    <w:rsid w:val="00BD6813"/>
    <w:rsid w:val="00BD74B9"/>
    <w:rsid w:val="00BE014C"/>
    <w:rsid w:val="00BE041A"/>
    <w:rsid w:val="00BE05DA"/>
    <w:rsid w:val="00BE186A"/>
    <w:rsid w:val="00BE196C"/>
    <w:rsid w:val="00BE25B9"/>
    <w:rsid w:val="00BE3DA4"/>
    <w:rsid w:val="00BE4CF5"/>
    <w:rsid w:val="00BE4E41"/>
    <w:rsid w:val="00BE51C5"/>
    <w:rsid w:val="00BE6312"/>
    <w:rsid w:val="00BE7125"/>
    <w:rsid w:val="00BE7197"/>
    <w:rsid w:val="00BE7664"/>
    <w:rsid w:val="00BF2072"/>
    <w:rsid w:val="00BF2A12"/>
    <w:rsid w:val="00BF2C31"/>
    <w:rsid w:val="00BF5FEA"/>
    <w:rsid w:val="00BF6B67"/>
    <w:rsid w:val="00BF79D6"/>
    <w:rsid w:val="00C0060F"/>
    <w:rsid w:val="00C01BFD"/>
    <w:rsid w:val="00C01FD4"/>
    <w:rsid w:val="00C02AAB"/>
    <w:rsid w:val="00C03C65"/>
    <w:rsid w:val="00C03D7B"/>
    <w:rsid w:val="00C03E10"/>
    <w:rsid w:val="00C03E7A"/>
    <w:rsid w:val="00C046E7"/>
    <w:rsid w:val="00C0605E"/>
    <w:rsid w:val="00C063A4"/>
    <w:rsid w:val="00C069FC"/>
    <w:rsid w:val="00C06D6C"/>
    <w:rsid w:val="00C06F2F"/>
    <w:rsid w:val="00C06F9A"/>
    <w:rsid w:val="00C11971"/>
    <w:rsid w:val="00C11C91"/>
    <w:rsid w:val="00C150FE"/>
    <w:rsid w:val="00C2038A"/>
    <w:rsid w:val="00C209D0"/>
    <w:rsid w:val="00C21810"/>
    <w:rsid w:val="00C21CAA"/>
    <w:rsid w:val="00C22018"/>
    <w:rsid w:val="00C22720"/>
    <w:rsid w:val="00C2274C"/>
    <w:rsid w:val="00C248B5"/>
    <w:rsid w:val="00C253EE"/>
    <w:rsid w:val="00C25567"/>
    <w:rsid w:val="00C26E73"/>
    <w:rsid w:val="00C306B1"/>
    <w:rsid w:val="00C30841"/>
    <w:rsid w:val="00C30916"/>
    <w:rsid w:val="00C31617"/>
    <w:rsid w:val="00C32783"/>
    <w:rsid w:val="00C32953"/>
    <w:rsid w:val="00C3359E"/>
    <w:rsid w:val="00C33C21"/>
    <w:rsid w:val="00C351C3"/>
    <w:rsid w:val="00C352DF"/>
    <w:rsid w:val="00C358CB"/>
    <w:rsid w:val="00C35A1B"/>
    <w:rsid w:val="00C35BDF"/>
    <w:rsid w:val="00C3698B"/>
    <w:rsid w:val="00C36D25"/>
    <w:rsid w:val="00C37009"/>
    <w:rsid w:val="00C40C06"/>
    <w:rsid w:val="00C42702"/>
    <w:rsid w:val="00C45524"/>
    <w:rsid w:val="00C458B6"/>
    <w:rsid w:val="00C4649C"/>
    <w:rsid w:val="00C46995"/>
    <w:rsid w:val="00C47D24"/>
    <w:rsid w:val="00C47DD7"/>
    <w:rsid w:val="00C47DF3"/>
    <w:rsid w:val="00C50099"/>
    <w:rsid w:val="00C51C91"/>
    <w:rsid w:val="00C53A60"/>
    <w:rsid w:val="00C53F9D"/>
    <w:rsid w:val="00C55485"/>
    <w:rsid w:val="00C563DB"/>
    <w:rsid w:val="00C56CA5"/>
    <w:rsid w:val="00C57050"/>
    <w:rsid w:val="00C57E69"/>
    <w:rsid w:val="00C57ED2"/>
    <w:rsid w:val="00C600D0"/>
    <w:rsid w:val="00C60125"/>
    <w:rsid w:val="00C6027F"/>
    <w:rsid w:val="00C60E48"/>
    <w:rsid w:val="00C61105"/>
    <w:rsid w:val="00C634F2"/>
    <w:rsid w:val="00C6476C"/>
    <w:rsid w:val="00C64C27"/>
    <w:rsid w:val="00C652EA"/>
    <w:rsid w:val="00C67208"/>
    <w:rsid w:val="00C67F39"/>
    <w:rsid w:val="00C713A5"/>
    <w:rsid w:val="00C71D98"/>
    <w:rsid w:val="00C7397C"/>
    <w:rsid w:val="00C73CDC"/>
    <w:rsid w:val="00C745DE"/>
    <w:rsid w:val="00C74E25"/>
    <w:rsid w:val="00C74E30"/>
    <w:rsid w:val="00C76EF7"/>
    <w:rsid w:val="00C77A45"/>
    <w:rsid w:val="00C77D3F"/>
    <w:rsid w:val="00C804E9"/>
    <w:rsid w:val="00C81759"/>
    <w:rsid w:val="00C81F34"/>
    <w:rsid w:val="00C82BCB"/>
    <w:rsid w:val="00C83FFD"/>
    <w:rsid w:val="00C8484F"/>
    <w:rsid w:val="00C848FC"/>
    <w:rsid w:val="00C84BFD"/>
    <w:rsid w:val="00C84CCE"/>
    <w:rsid w:val="00C85AB8"/>
    <w:rsid w:val="00C85B9A"/>
    <w:rsid w:val="00C85C74"/>
    <w:rsid w:val="00C85FF8"/>
    <w:rsid w:val="00C8678A"/>
    <w:rsid w:val="00C872E1"/>
    <w:rsid w:val="00C874FF"/>
    <w:rsid w:val="00C90F97"/>
    <w:rsid w:val="00C91AB0"/>
    <w:rsid w:val="00C91FEF"/>
    <w:rsid w:val="00C927F4"/>
    <w:rsid w:val="00C92A7E"/>
    <w:rsid w:val="00C92BA0"/>
    <w:rsid w:val="00C93602"/>
    <w:rsid w:val="00C93CF8"/>
    <w:rsid w:val="00C94149"/>
    <w:rsid w:val="00C94F84"/>
    <w:rsid w:val="00C96312"/>
    <w:rsid w:val="00C97356"/>
    <w:rsid w:val="00CA19F7"/>
    <w:rsid w:val="00CA3507"/>
    <w:rsid w:val="00CA3FB1"/>
    <w:rsid w:val="00CA478E"/>
    <w:rsid w:val="00CA487D"/>
    <w:rsid w:val="00CA52E9"/>
    <w:rsid w:val="00CA546D"/>
    <w:rsid w:val="00CA5E22"/>
    <w:rsid w:val="00CA5EE9"/>
    <w:rsid w:val="00CA656D"/>
    <w:rsid w:val="00CA7D05"/>
    <w:rsid w:val="00CB001F"/>
    <w:rsid w:val="00CB00D8"/>
    <w:rsid w:val="00CB1515"/>
    <w:rsid w:val="00CB1B43"/>
    <w:rsid w:val="00CB4094"/>
    <w:rsid w:val="00CB4893"/>
    <w:rsid w:val="00CB4C36"/>
    <w:rsid w:val="00CB56F5"/>
    <w:rsid w:val="00CB5D59"/>
    <w:rsid w:val="00CB70A9"/>
    <w:rsid w:val="00CB724B"/>
    <w:rsid w:val="00CB75AF"/>
    <w:rsid w:val="00CC332E"/>
    <w:rsid w:val="00CC3419"/>
    <w:rsid w:val="00CC43B6"/>
    <w:rsid w:val="00CC4D84"/>
    <w:rsid w:val="00CC6928"/>
    <w:rsid w:val="00CC6F5C"/>
    <w:rsid w:val="00CC7E1F"/>
    <w:rsid w:val="00CD0F38"/>
    <w:rsid w:val="00CD0F71"/>
    <w:rsid w:val="00CD19AE"/>
    <w:rsid w:val="00CD25B8"/>
    <w:rsid w:val="00CD27E3"/>
    <w:rsid w:val="00CD2A1A"/>
    <w:rsid w:val="00CD2D8C"/>
    <w:rsid w:val="00CD2E37"/>
    <w:rsid w:val="00CD2E49"/>
    <w:rsid w:val="00CD3D65"/>
    <w:rsid w:val="00CE036C"/>
    <w:rsid w:val="00CE1B2A"/>
    <w:rsid w:val="00CE25F6"/>
    <w:rsid w:val="00CE2DB0"/>
    <w:rsid w:val="00CE2F2B"/>
    <w:rsid w:val="00CE30DD"/>
    <w:rsid w:val="00CE3790"/>
    <w:rsid w:val="00CE39F5"/>
    <w:rsid w:val="00CE471D"/>
    <w:rsid w:val="00CE5414"/>
    <w:rsid w:val="00CE5D8A"/>
    <w:rsid w:val="00CE6217"/>
    <w:rsid w:val="00CE7179"/>
    <w:rsid w:val="00CE7972"/>
    <w:rsid w:val="00CE7DCD"/>
    <w:rsid w:val="00CF0322"/>
    <w:rsid w:val="00CF0A2C"/>
    <w:rsid w:val="00CF1FA7"/>
    <w:rsid w:val="00CF20DB"/>
    <w:rsid w:val="00CF288C"/>
    <w:rsid w:val="00CF5744"/>
    <w:rsid w:val="00CF57E3"/>
    <w:rsid w:val="00CF6B9D"/>
    <w:rsid w:val="00CF7244"/>
    <w:rsid w:val="00D00105"/>
    <w:rsid w:val="00D0082B"/>
    <w:rsid w:val="00D01985"/>
    <w:rsid w:val="00D01D49"/>
    <w:rsid w:val="00D034BC"/>
    <w:rsid w:val="00D03506"/>
    <w:rsid w:val="00D050FD"/>
    <w:rsid w:val="00D0780A"/>
    <w:rsid w:val="00D11666"/>
    <w:rsid w:val="00D11927"/>
    <w:rsid w:val="00D128F0"/>
    <w:rsid w:val="00D12AD2"/>
    <w:rsid w:val="00D12E26"/>
    <w:rsid w:val="00D12FD5"/>
    <w:rsid w:val="00D1312A"/>
    <w:rsid w:val="00D1365F"/>
    <w:rsid w:val="00D137DC"/>
    <w:rsid w:val="00D1415D"/>
    <w:rsid w:val="00D1475B"/>
    <w:rsid w:val="00D15E21"/>
    <w:rsid w:val="00D15E6E"/>
    <w:rsid w:val="00D16AC8"/>
    <w:rsid w:val="00D17155"/>
    <w:rsid w:val="00D17ACF"/>
    <w:rsid w:val="00D17F84"/>
    <w:rsid w:val="00D20BD5"/>
    <w:rsid w:val="00D21E82"/>
    <w:rsid w:val="00D223D2"/>
    <w:rsid w:val="00D22E24"/>
    <w:rsid w:val="00D2335D"/>
    <w:rsid w:val="00D23C1D"/>
    <w:rsid w:val="00D241BB"/>
    <w:rsid w:val="00D24590"/>
    <w:rsid w:val="00D25909"/>
    <w:rsid w:val="00D25ECE"/>
    <w:rsid w:val="00D27215"/>
    <w:rsid w:val="00D27FF2"/>
    <w:rsid w:val="00D30B17"/>
    <w:rsid w:val="00D31343"/>
    <w:rsid w:val="00D313F9"/>
    <w:rsid w:val="00D32180"/>
    <w:rsid w:val="00D33819"/>
    <w:rsid w:val="00D343A4"/>
    <w:rsid w:val="00D35FD8"/>
    <w:rsid w:val="00D37641"/>
    <w:rsid w:val="00D40028"/>
    <w:rsid w:val="00D405AF"/>
    <w:rsid w:val="00D406E0"/>
    <w:rsid w:val="00D413BF"/>
    <w:rsid w:val="00D41608"/>
    <w:rsid w:val="00D41ED6"/>
    <w:rsid w:val="00D43002"/>
    <w:rsid w:val="00D43514"/>
    <w:rsid w:val="00D43EFE"/>
    <w:rsid w:val="00D459BF"/>
    <w:rsid w:val="00D472E8"/>
    <w:rsid w:val="00D4783A"/>
    <w:rsid w:val="00D50174"/>
    <w:rsid w:val="00D50339"/>
    <w:rsid w:val="00D5033E"/>
    <w:rsid w:val="00D5135A"/>
    <w:rsid w:val="00D5174E"/>
    <w:rsid w:val="00D53493"/>
    <w:rsid w:val="00D537FE"/>
    <w:rsid w:val="00D53A43"/>
    <w:rsid w:val="00D53F55"/>
    <w:rsid w:val="00D54739"/>
    <w:rsid w:val="00D54B88"/>
    <w:rsid w:val="00D55B16"/>
    <w:rsid w:val="00D576E7"/>
    <w:rsid w:val="00D57951"/>
    <w:rsid w:val="00D57A86"/>
    <w:rsid w:val="00D60514"/>
    <w:rsid w:val="00D6059E"/>
    <w:rsid w:val="00D618B7"/>
    <w:rsid w:val="00D6221F"/>
    <w:rsid w:val="00D63060"/>
    <w:rsid w:val="00D63B3E"/>
    <w:rsid w:val="00D64435"/>
    <w:rsid w:val="00D647C8"/>
    <w:rsid w:val="00D64B48"/>
    <w:rsid w:val="00D64FA0"/>
    <w:rsid w:val="00D65335"/>
    <w:rsid w:val="00D655D4"/>
    <w:rsid w:val="00D65861"/>
    <w:rsid w:val="00D65BE8"/>
    <w:rsid w:val="00D66239"/>
    <w:rsid w:val="00D66428"/>
    <w:rsid w:val="00D66BA4"/>
    <w:rsid w:val="00D6765E"/>
    <w:rsid w:val="00D70331"/>
    <w:rsid w:val="00D70B0C"/>
    <w:rsid w:val="00D717BD"/>
    <w:rsid w:val="00D7223A"/>
    <w:rsid w:val="00D724FD"/>
    <w:rsid w:val="00D72E96"/>
    <w:rsid w:val="00D7474D"/>
    <w:rsid w:val="00D74B27"/>
    <w:rsid w:val="00D74C1A"/>
    <w:rsid w:val="00D75019"/>
    <w:rsid w:val="00D75548"/>
    <w:rsid w:val="00D76586"/>
    <w:rsid w:val="00D77986"/>
    <w:rsid w:val="00D82E68"/>
    <w:rsid w:val="00D82F69"/>
    <w:rsid w:val="00D8458D"/>
    <w:rsid w:val="00D857AB"/>
    <w:rsid w:val="00D85FE1"/>
    <w:rsid w:val="00D85FF3"/>
    <w:rsid w:val="00D90258"/>
    <w:rsid w:val="00D9260B"/>
    <w:rsid w:val="00D92CEF"/>
    <w:rsid w:val="00D93660"/>
    <w:rsid w:val="00D947C6"/>
    <w:rsid w:val="00D94AD9"/>
    <w:rsid w:val="00D94B41"/>
    <w:rsid w:val="00D954A6"/>
    <w:rsid w:val="00D96F6F"/>
    <w:rsid w:val="00D979D4"/>
    <w:rsid w:val="00D97D3E"/>
    <w:rsid w:val="00DA025A"/>
    <w:rsid w:val="00DA13CA"/>
    <w:rsid w:val="00DA33E6"/>
    <w:rsid w:val="00DA40F3"/>
    <w:rsid w:val="00DA412D"/>
    <w:rsid w:val="00DA4F70"/>
    <w:rsid w:val="00DA4FB0"/>
    <w:rsid w:val="00DA539A"/>
    <w:rsid w:val="00DA6904"/>
    <w:rsid w:val="00DA766D"/>
    <w:rsid w:val="00DB0101"/>
    <w:rsid w:val="00DB0F97"/>
    <w:rsid w:val="00DB34F9"/>
    <w:rsid w:val="00DB37DD"/>
    <w:rsid w:val="00DB3DE4"/>
    <w:rsid w:val="00DB45A9"/>
    <w:rsid w:val="00DB4D5B"/>
    <w:rsid w:val="00DB5BC0"/>
    <w:rsid w:val="00DB63D6"/>
    <w:rsid w:val="00DC099A"/>
    <w:rsid w:val="00DC12B3"/>
    <w:rsid w:val="00DC141D"/>
    <w:rsid w:val="00DC188D"/>
    <w:rsid w:val="00DC1A9E"/>
    <w:rsid w:val="00DC239E"/>
    <w:rsid w:val="00DC27C6"/>
    <w:rsid w:val="00DC27E5"/>
    <w:rsid w:val="00DC29F1"/>
    <w:rsid w:val="00DC326D"/>
    <w:rsid w:val="00DC3701"/>
    <w:rsid w:val="00DC5DE2"/>
    <w:rsid w:val="00DC62EB"/>
    <w:rsid w:val="00DC6611"/>
    <w:rsid w:val="00DC6F73"/>
    <w:rsid w:val="00DC7555"/>
    <w:rsid w:val="00DD2245"/>
    <w:rsid w:val="00DD28DC"/>
    <w:rsid w:val="00DD30B0"/>
    <w:rsid w:val="00DD490E"/>
    <w:rsid w:val="00DD4C40"/>
    <w:rsid w:val="00DD4D2F"/>
    <w:rsid w:val="00DD5392"/>
    <w:rsid w:val="00DD553B"/>
    <w:rsid w:val="00DD5572"/>
    <w:rsid w:val="00DD69DC"/>
    <w:rsid w:val="00DD7D19"/>
    <w:rsid w:val="00DE011E"/>
    <w:rsid w:val="00DE0BD3"/>
    <w:rsid w:val="00DE0EB2"/>
    <w:rsid w:val="00DE1094"/>
    <w:rsid w:val="00DE381F"/>
    <w:rsid w:val="00DE3CB0"/>
    <w:rsid w:val="00DE3F96"/>
    <w:rsid w:val="00DE47C8"/>
    <w:rsid w:val="00DE5E7F"/>
    <w:rsid w:val="00DE5EAE"/>
    <w:rsid w:val="00DE5FD2"/>
    <w:rsid w:val="00DE624E"/>
    <w:rsid w:val="00DE6B40"/>
    <w:rsid w:val="00DE6F35"/>
    <w:rsid w:val="00DE7C2F"/>
    <w:rsid w:val="00DF132F"/>
    <w:rsid w:val="00DF2BC2"/>
    <w:rsid w:val="00DF3011"/>
    <w:rsid w:val="00DF41B6"/>
    <w:rsid w:val="00DF5803"/>
    <w:rsid w:val="00DF5FE4"/>
    <w:rsid w:val="00E00DC6"/>
    <w:rsid w:val="00E01681"/>
    <w:rsid w:val="00E02011"/>
    <w:rsid w:val="00E02FFA"/>
    <w:rsid w:val="00E03529"/>
    <w:rsid w:val="00E10663"/>
    <w:rsid w:val="00E1147E"/>
    <w:rsid w:val="00E12B29"/>
    <w:rsid w:val="00E15BAF"/>
    <w:rsid w:val="00E166BA"/>
    <w:rsid w:val="00E17DC7"/>
    <w:rsid w:val="00E20924"/>
    <w:rsid w:val="00E21DFB"/>
    <w:rsid w:val="00E21EAE"/>
    <w:rsid w:val="00E22335"/>
    <w:rsid w:val="00E23162"/>
    <w:rsid w:val="00E236B3"/>
    <w:rsid w:val="00E2385A"/>
    <w:rsid w:val="00E23F7B"/>
    <w:rsid w:val="00E242CF"/>
    <w:rsid w:val="00E244B4"/>
    <w:rsid w:val="00E2556E"/>
    <w:rsid w:val="00E2600D"/>
    <w:rsid w:val="00E263A8"/>
    <w:rsid w:val="00E26EB8"/>
    <w:rsid w:val="00E272E0"/>
    <w:rsid w:val="00E275BB"/>
    <w:rsid w:val="00E276C5"/>
    <w:rsid w:val="00E2788C"/>
    <w:rsid w:val="00E329C6"/>
    <w:rsid w:val="00E32D63"/>
    <w:rsid w:val="00E33C11"/>
    <w:rsid w:val="00E35168"/>
    <w:rsid w:val="00E35446"/>
    <w:rsid w:val="00E35651"/>
    <w:rsid w:val="00E362AD"/>
    <w:rsid w:val="00E377FE"/>
    <w:rsid w:val="00E401EE"/>
    <w:rsid w:val="00E410F8"/>
    <w:rsid w:val="00E4125A"/>
    <w:rsid w:val="00E412DA"/>
    <w:rsid w:val="00E42EAB"/>
    <w:rsid w:val="00E43109"/>
    <w:rsid w:val="00E4387F"/>
    <w:rsid w:val="00E43C19"/>
    <w:rsid w:val="00E44069"/>
    <w:rsid w:val="00E445DE"/>
    <w:rsid w:val="00E447AA"/>
    <w:rsid w:val="00E4510D"/>
    <w:rsid w:val="00E45AD0"/>
    <w:rsid w:val="00E46349"/>
    <w:rsid w:val="00E46DFC"/>
    <w:rsid w:val="00E47CD2"/>
    <w:rsid w:val="00E50387"/>
    <w:rsid w:val="00E503B0"/>
    <w:rsid w:val="00E51F71"/>
    <w:rsid w:val="00E52209"/>
    <w:rsid w:val="00E52C03"/>
    <w:rsid w:val="00E53705"/>
    <w:rsid w:val="00E539FF"/>
    <w:rsid w:val="00E53BC5"/>
    <w:rsid w:val="00E55C62"/>
    <w:rsid w:val="00E564DE"/>
    <w:rsid w:val="00E56750"/>
    <w:rsid w:val="00E57352"/>
    <w:rsid w:val="00E57A1F"/>
    <w:rsid w:val="00E57E26"/>
    <w:rsid w:val="00E61074"/>
    <w:rsid w:val="00E626A4"/>
    <w:rsid w:val="00E636EF"/>
    <w:rsid w:val="00E64F06"/>
    <w:rsid w:val="00E65E79"/>
    <w:rsid w:val="00E66521"/>
    <w:rsid w:val="00E67968"/>
    <w:rsid w:val="00E702D8"/>
    <w:rsid w:val="00E70E7D"/>
    <w:rsid w:val="00E71425"/>
    <w:rsid w:val="00E71675"/>
    <w:rsid w:val="00E71C51"/>
    <w:rsid w:val="00E723FA"/>
    <w:rsid w:val="00E72D19"/>
    <w:rsid w:val="00E74DEA"/>
    <w:rsid w:val="00E7500F"/>
    <w:rsid w:val="00E77CA7"/>
    <w:rsid w:val="00E8073E"/>
    <w:rsid w:val="00E80B7B"/>
    <w:rsid w:val="00E81B78"/>
    <w:rsid w:val="00E824F5"/>
    <w:rsid w:val="00E83D8C"/>
    <w:rsid w:val="00E84AFC"/>
    <w:rsid w:val="00E85386"/>
    <w:rsid w:val="00E85E81"/>
    <w:rsid w:val="00E8648C"/>
    <w:rsid w:val="00E8726F"/>
    <w:rsid w:val="00E87683"/>
    <w:rsid w:val="00E907DC"/>
    <w:rsid w:val="00E90BBD"/>
    <w:rsid w:val="00E944CC"/>
    <w:rsid w:val="00E955A0"/>
    <w:rsid w:val="00E97B6D"/>
    <w:rsid w:val="00EA0AA9"/>
    <w:rsid w:val="00EA11CB"/>
    <w:rsid w:val="00EA1655"/>
    <w:rsid w:val="00EA1F17"/>
    <w:rsid w:val="00EA2BB1"/>
    <w:rsid w:val="00EA39DC"/>
    <w:rsid w:val="00EA436D"/>
    <w:rsid w:val="00EA4624"/>
    <w:rsid w:val="00EA46F4"/>
    <w:rsid w:val="00EA586E"/>
    <w:rsid w:val="00EA5ED4"/>
    <w:rsid w:val="00EA62A1"/>
    <w:rsid w:val="00EA6354"/>
    <w:rsid w:val="00EA735D"/>
    <w:rsid w:val="00EA7CE4"/>
    <w:rsid w:val="00EB0A53"/>
    <w:rsid w:val="00EB0FE3"/>
    <w:rsid w:val="00EB2E40"/>
    <w:rsid w:val="00EB312C"/>
    <w:rsid w:val="00EB5DD3"/>
    <w:rsid w:val="00EB5E1F"/>
    <w:rsid w:val="00EB68DE"/>
    <w:rsid w:val="00EB7168"/>
    <w:rsid w:val="00EB7D88"/>
    <w:rsid w:val="00EC0228"/>
    <w:rsid w:val="00EC0856"/>
    <w:rsid w:val="00EC112A"/>
    <w:rsid w:val="00EC185F"/>
    <w:rsid w:val="00EC2C18"/>
    <w:rsid w:val="00EC34BC"/>
    <w:rsid w:val="00EC5392"/>
    <w:rsid w:val="00EC5646"/>
    <w:rsid w:val="00EC581F"/>
    <w:rsid w:val="00EC6130"/>
    <w:rsid w:val="00EC6891"/>
    <w:rsid w:val="00EC776B"/>
    <w:rsid w:val="00ED2E37"/>
    <w:rsid w:val="00ED2F42"/>
    <w:rsid w:val="00ED3A27"/>
    <w:rsid w:val="00ED3E06"/>
    <w:rsid w:val="00ED3EA4"/>
    <w:rsid w:val="00ED52C9"/>
    <w:rsid w:val="00ED5706"/>
    <w:rsid w:val="00ED59B6"/>
    <w:rsid w:val="00ED68D2"/>
    <w:rsid w:val="00ED69B2"/>
    <w:rsid w:val="00ED7278"/>
    <w:rsid w:val="00ED72F7"/>
    <w:rsid w:val="00EE0218"/>
    <w:rsid w:val="00EE0622"/>
    <w:rsid w:val="00EE0815"/>
    <w:rsid w:val="00EE0916"/>
    <w:rsid w:val="00EE214C"/>
    <w:rsid w:val="00EE2D3A"/>
    <w:rsid w:val="00EE3589"/>
    <w:rsid w:val="00EE3881"/>
    <w:rsid w:val="00EE4C1D"/>
    <w:rsid w:val="00EE5239"/>
    <w:rsid w:val="00EE5280"/>
    <w:rsid w:val="00EE70EC"/>
    <w:rsid w:val="00EE7E2E"/>
    <w:rsid w:val="00EF29F4"/>
    <w:rsid w:val="00EF3219"/>
    <w:rsid w:val="00EF3C05"/>
    <w:rsid w:val="00EF4F5A"/>
    <w:rsid w:val="00EF7F42"/>
    <w:rsid w:val="00EF7F77"/>
    <w:rsid w:val="00F03951"/>
    <w:rsid w:val="00F03FC6"/>
    <w:rsid w:val="00F040EA"/>
    <w:rsid w:val="00F0587C"/>
    <w:rsid w:val="00F0684F"/>
    <w:rsid w:val="00F06EE1"/>
    <w:rsid w:val="00F07505"/>
    <w:rsid w:val="00F07BE6"/>
    <w:rsid w:val="00F10721"/>
    <w:rsid w:val="00F11195"/>
    <w:rsid w:val="00F12665"/>
    <w:rsid w:val="00F12DDE"/>
    <w:rsid w:val="00F1430C"/>
    <w:rsid w:val="00F14B23"/>
    <w:rsid w:val="00F14D46"/>
    <w:rsid w:val="00F15598"/>
    <w:rsid w:val="00F1624E"/>
    <w:rsid w:val="00F1714B"/>
    <w:rsid w:val="00F22994"/>
    <w:rsid w:val="00F2444C"/>
    <w:rsid w:val="00F24F9B"/>
    <w:rsid w:val="00F25225"/>
    <w:rsid w:val="00F2694C"/>
    <w:rsid w:val="00F26C90"/>
    <w:rsid w:val="00F26EFF"/>
    <w:rsid w:val="00F26F48"/>
    <w:rsid w:val="00F27840"/>
    <w:rsid w:val="00F30965"/>
    <w:rsid w:val="00F314C2"/>
    <w:rsid w:val="00F32ABF"/>
    <w:rsid w:val="00F332D1"/>
    <w:rsid w:val="00F3367A"/>
    <w:rsid w:val="00F33912"/>
    <w:rsid w:val="00F34C6C"/>
    <w:rsid w:val="00F34F1F"/>
    <w:rsid w:val="00F35F33"/>
    <w:rsid w:val="00F366AE"/>
    <w:rsid w:val="00F36DEF"/>
    <w:rsid w:val="00F36F30"/>
    <w:rsid w:val="00F37678"/>
    <w:rsid w:val="00F37DEB"/>
    <w:rsid w:val="00F40991"/>
    <w:rsid w:val="00F4263E"/>
    <w:rsid w:val="00F42696"/>
    <w:rsid w:val="00F4478A"/>
    <w:rsid w:val="00F44E59"/>
    <w:rsid w:val="00F459DA"/>
    <w:rsid w:val="00F469CF"/>
    <w:rsid w:val="00F471C8"/>
    <w:rsid w:val="00F50B49"/>
    <w:rsid w:val="00F515B2"/>
    <w:rsid w:val="00F51E9A"/>
    <w:rsid w:val="00F53618"/>
    <w:rsid w:val="00F53A29"/>
    <w:rsid w:val="00F53CED"/>
    <w:rsid w:val="00F53E46"/>
    <w:rsid w:val="00F53F9E"/>
    <w:rsid w:val="00F5402B"/>
    <w:rsid w:val="00F54CB7"/>
    <w:rsid w:val="00F54D89"/>
    <w:rsid w:val="00F54EFC"/>
    <w:rsid w:val="00F55C7E"/>
    <w:rsid w:val="00F55F13"/>
    <w:rsid w:val="00F55FD4"/>
    <w:rsid w:val="00F60569"/>
    <w:rsid w:val="00F64630"/>
    <w:rsid w:val="00F657BB"/>
    <w:rsid w:val="00F665E7"/>
    <w:rsid w:val="00F679AC"/>
    <w:rsid w:val="00F67FD4"/>
    <w:rsid w:val="00F70F6B"/>
    <w:rsid w:val="00F712F9"/>
    <w:rsid w:val="00F71968"/>
    <w:rsid w:val="00F71C63"/>
    <w:rsid w:val="00F723AD"/>
    <w:rsid w:val="00F73369"/>
    <w:rsid w:val="00F74B38"/>
    <w:rsid w:val="00F74B82"/>
    <w:rsid w:val="00F75659"/>
    <w:rsid w:val="00F763AB"/>
    <w:rsid w:val="00F77D3E"/>
    <w:rsid w:val="00F80F39"/>
    <w:rsid w:val="00F813D1"/>
    <w:rsid w:val="00F819B5"/>
    <w:rsid w:val="00F820C6"/>
    <w:rsid w:val="00F82A85"/>
    <w:rsid w:val="00F834C0"/>
    <w:rsid w:val="00F83B47"/>
    <w:rsid w:val="00F84E8E"/>
    <w:rsid w:val="00F852BC"/>
    <w:rsid w:val="00F8553A"/>
    <w:rsid w:val="00F85DAD"/>
    <w:rsid w:val="00F85F01"/>
    <w:rsid w:val="00F8702E"/>
    <w:rsid w:val="00F87A81"/>
    <w:rsid w:val="00F87B10"/>
    <w:rsid w:val="00F90890"/>
    <w:rsid w:val="00F91A5D"/>
    <w:rsid w:val="00F91A94"/>
    <w:rsid w:val="00F93376"/>
    <w:rsid w:val="00F9337F"/>
    <w:rsid w:val="00F93684"/>
    <w:rsid w:val="00F93B37"/>
    <w:rsid w:val="00F95105"/>
    <w:rsid w:val="00F956EA"/>
    <w:rsid w:val="00F959DA"/>
    <w:rsid w:val="00F962D8"/>
    <w:rsid w:val="00F96F80"/>
    <w:rsid w:val="00F970D9"/>
    <w:rsid w:val="00F974CC"/>
    <w:rsid w:val="00F978C8"/>
    <w:rsid w:val="00F97BA7"/>
    <w:rsid w:val="00FA11E5"/>
    <w:rsid w:val="00FA2B12"/>
    <w:rsid w:val="00FA2FC7"/>
    <w:rsid w:val="00FA4DEE"/>
    <w:rsid w:val="00FA521B"/>
    <w:rsid w:val="00FA652B"/>
    <w:rsid w:val="00FA6A1D"/>
    <w:rsid w:val="00FB0C83"/>
    <w:rsid w:val="00FB1B2F"/>
    <w:rsid w:val="00FB1E5F"/>
    <w:rsid w:val="00FB1F27"/>
    <w:rsid w:val="00FB2224"/>
    <w:rsid w:val="00FB52C2"/>
    <w:rsid w:val="00FB55B5"/>
    <w:rsid w:val="00FB59AD"/>
    <w:rsid w:val="00FB6AB8"/>
    <w:rsid w:val="00FC040C"/>
    <w:rsid w:val="00FC155E"/>
    <w:rsid w:val="00FC16A2"/>
    <w:rsid w:val="00FC3C85"/>
    <w:rsid w:val="00FC5579"/>
    <w:rsid w:val="00FC6C0F"/>
    <w:rsid w:val="00FC7064"/>
    <w:rsid w:val="00FC7073"/>
    <w:rsid w:val="00FC7236"/>
    <w:rsid w:val="00FD04E0"/>
    <w:rsid w:val="00FD0D78"/>
    <w:rsid w:val="00FD1377"/>
    <w:rsid w:val="00FD3174"/>
    <w:rsid w:val="00FD3442"/>
    <w:rsid w:val="00FD4213"/>
    <w:rsid w:val="00FD4E33"/>
    <w:rsid w:val="00FD6A21"/>
    <w:rsid w:val="00FD6DC1"/>
    <w:rsid w:val="00FE046C"/>
    <w:rsid w:val="00FE05BA"/>
    <w:rsid w:val="00FE19FE"/>
    <w:rsid w:val="00FE1E4C"/>
    <w:rsid w:val="00FE2239"/>
    <w:rsid w:val="00FE35B4"/>
    <w:rsid w:val="00FE3A0B"/>
    <w:rsid w:val="00FE488D"/>
    <w:rsid w:val="00FE527B"/>
    <w:rsid w:val="00FE5450"/>
    <w:rsid w:val="00FE5DAE"/>
    <w:rsid w:val="00FE5DD5"/>
    <w:rsid w:val="00FE6CB0"/>
    <w:rsid w:val="00FE6DFB"/>
    <w:rsid w:val="00FE751B"/>
    <w:rsid w:val="00FE76A1"/>
    <w:rsid w:val="00FE7F70"/>
    <w:rsid w:val="00FF0809"/>
    <w:rsid w:val="00FF0852"/>
    <w:rsid w:val="00FF0D0C"/>
    <w:rsid w:val="00FF1872"/>
    <w:rsid w:val="00FF34E0"/>
    <w:rsid w:val="00FF3DC8"/>
    <w:rsid w:val="00FF4B99"/>
    <w:rsid w:val="00FF716B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9EAF0"/>
  <w15:docId w15:val="{D4AE692D-365F-42D2-BC20-B3086C3E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3E1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7C03E1"/>
    <w:pPr>
      <w:spacing w:before="100" w:beforeAutospacing="1" w:after="100" w:afterAutospacing="1"/>
      <w:outlineLvl w:val="1"/>
    </w:pPr>
    <w:rPr>
      <w:rFonts w:eastAsia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C8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03E1"/>
    <w:rPr>
      <w:rFonts w:ascii="Times New Roman" w:eastAsia="SimSu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7C03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Hyperlink">
    <w:name w:val="Hyperlink"/>
    <w:rsid w:val="007C03E1"/>
    <w:rPr>
      <w:color w:val="0000FF"/>
      <w:u w:val="single"/>
    </w:rPr>
  </w:style>
  <w:style w:type="paragraph" w:styleId="NormalWeb">
    <w:name w:val="Normal (Web)"/>
    <w:basedOn w:val="Normal"/>
    <w:uiPriority w:val="99"/>
    <w:rsid w:val="007C03E1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7C03E1"/>
    <w:rPr>
      <w:b/>
      <w:bCs/>
    </w:rPr>
  </w:style>
  <w:style w:type="character" w:styleId="FollowedHyperlink">
    <w:name w:val="FollowedHyperlink"/>
    <w:rsid w:val="007C03E1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7C03E1"/>
    <w:pPr>
      <w:ind w:firstLine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C03E1"/>
    <w:rPr>
      <w:rFonts w:ascii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rsid w:val="007C03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C03E1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ptb0">
    <w:name w:val="ptb0"/>
    <w:basedOn w:val="Normal"/>
    <w:rsid w:val="007C03E1"/>
  </w:style>
  <w:style w:type="paragraph" w:styleId="PlainText">
    <w:name w:val="Plain Text"/>
    <w:basedOn w:val="Normal"/>
    <w:link w:val="PlainTextChar"/>
    <w:rsid w:val="007C03E1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C03E1"/>
    <w:rPr>
      <w:rFonts w:ascii="Courier New" w:hAnsi="Courier New" w:cs="Times New Roman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rsid w:val="007C03E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7C03E1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apple-style-span">
    <w:name w:val="apple-style-span"/>
    <w:basedOn w:val="DefaultParagraphFont"/>
    <w:rsid w:val="007C03E1"/>
  </w:style>
  <w:style w:type="paragraph" w:styleId="Header">
    <w:name w:val="header"/>
    <w:basedOn w:val="Normal"/>
    <w:link w:val="HeaderChar"/>
    <w:rsid w:val="007C03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C03E1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7C03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3E1"/>
    <w:rPr>
      <w:rFonts w:ascii="Times New Roman" w:hAnsi="Times New Roman" w:cs="Times New Roman"/>
      <w:sz w:val="24"/>
      <w:szCs w:val="24"/>
      <w:lang w:eastAsia="en-US"/>
    </w:rPr>
  </w:style>
  <w:style w:type="character" w:styleId="Emphasis">
    <w:name w:val="Emphasis"/>
    <w:qFormat/>
    <w:rsid w:val="007C03E1"/>
    <w:rPr>
      <w:i/>
      <w:iCs/>
    </w:rPr>
  </w:style>
  <w:style w:type="character" w:styleId="PageNumber">
    <w:name w:val="page number"/>
    <w:basedOn w:val="DefaultParagraphFont"/>
    <w:rsid w:val="007C03E1"/>
  </w:style>
  <w:style w:type="paragraph" w:styleId="BodyText">
    <w:name w:val="Body Text"/>
    <w:basedOn w:val="Normal"/>
    <w:link w:val="BodyTextChar"/>
    <w:rsid w:val="007C03E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C03E1"/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7C03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C03E1"/>
    <w:rPr>
      <w:rFonts w:ascii="Tahoma" w:hAnsi="Tahoma" w:cs="Tahoma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03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03E1"/>
    <w:rPr>
      <w:rFonts w:ascii="Courier New" w:hAnsi="Courier New" w:cs="Courier New"/>
      <w:sz w:val="24"/>
      <w:szCs w:val="24"/>
    </w:rPr>
  </w:style>
  <w:style w:type="table" w:styleId="TableGrid">
    <w:name w:val="Table Grid"/>
    <w:basedOn w:val="TableNormal"/>
    <w:rsid w:val="007C03E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7C03E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C0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03E1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C0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03E1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F68A1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7253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B7C8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customStyle="1" w:styleId="para">
    <w:name w:val="para"/>
    <w:basedOn w:val="Normal"/>
    <w:rsid w:val="004B7C8C"/>
    <w:pPr>
      <w:spacing w:after="360"/>
    </w:pPr>
    <w:rPr>
      <w:rFonts w:eastAsia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94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1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010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9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819235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20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00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3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451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3124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42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4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887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649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938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66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11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411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1554F-7218-4192-99CC-ADC5BE0D1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unping</dc:creator>
  <cp:keywords/>
  <dc:description/>
  <cp:lastModifiedBy>Chen, Junping</cp:lastModifiedBy>
  <cp:revision>2</cp:revision>
  <cp:lastPrinted>2017-08-28T21:22:00Z</cp:lastPrinted>
  <dcterms:created xsi:type="dcterms:W3CDTF">2017-09-14T19:51:00Z</dcterms:created>
  <dcterms:modified xsi:type="dcterms:W3CDTF">2017-09-14T19:51:00Z</dcterms:modified>
</cp:coreProperties>
</file>